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E3A4D" w14:textId="336A1A63" w:rsidR="00E62545" w:rsidRPr="00320D9F" w:rsidRDefault="00E44070">
      <w:pPr>
        <w:rPr>
          <w:rFonts w:ascii="Times New Roman" w:hAnsi="Times New Roman" w:cs="Times New Roman"/>
          <w:b/>
        </w:rPr>
      </w:pPr>
      <w:r w:rsidRPr="00320D9F">
        <w:rPr>
          <w:rFonts w:ascii="Times New Roman" w:hAnsi="Times New Roman" w:cs="Times New Roman"/>
          <w:b/>
        </w:rPr>
        <w:t>Supplementary materials</w:t>
      </w:r>
    </w:p>
    <w:p w14:paraId="088316CB" w14:textId="77777777" w:rsidR="00F74CE7" w:rsidRPr="00320D9F" w:rsidRDefault="00F74CE7">
      <w:pPr>
        <w:rPr>
          <w:rFonts w:ascii="Times New Roman" w:hAnsi="Times New Roman" w:cs="Times New Roman"/>
          <w:b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5669"/>
      </w:tblGrid>
      <w:tr w:rsidR="00F74CE7" w:rsidRPr="00F74CE7" w14:paraId="36981103" w14:textId="77777777" w:rsidTr="00E61A1A">
        <w:trPr>
          <w:trHeight w:val="2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5DD1" w14:textId="3C1DF34E" w:rsidR="00F74CE7" w:rsidRPr="00F74CE7" w:rsidRDefault="00F74CE7" w:rsidP="00E61A1A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hAnsi="Times New Roman" w:cs="Times New Roman"/>
                <w:b/>
                <w:sz w:val="20"/>
              </w:rPr>
              <w:t xml:space="preserve">Table S1. </w:t>
            </w:r>
            <w:r w:rsidRPr="00F74CE7">
              <w:rPr>
                <w:rFonts w:ascii="Times New Roman" w:hAnsi="Times New Roman" w:cs="Times New Roman"/>
                <w:b/>
                <w:sz w:val="20"/>
              </w:rPr>
              <w:t xml:space="preserve">Known or potential medications affected to </w:t>
            </w:r>
            <w:r w:rsidR="00E61A1A">
              <w:rPr>
                <w:rFonts w:ascii="Times New Roman" w:hAnsi="Times New Roman" w:cs="Times New Roman"/>
                <w:b/>
                <w:sz w:val="20"/>
              </w:rPr>
              <w:t>QT prolongation</w:t>
            </w:r>
          </w:p>
        </w:tc>
      </w:tr>
      <w:tr w:rsidR="00F74CE7" w:rsidRPr="00F74CE7" w14:paraId="674C3FDF" w14:textId="77777777" w:rsidTr="00E61A1A">
        <w:trPr>
          <w:trHeight w:val="2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8420" w14:textId="6712B6BE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ypes of medication</w:t>
            </w:r>
          </w:p>
        </w:tc>
        <w:tc>
          <w:tcPr>
            <w:tcW w:w="3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5F8C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gredients</w:t>
            </w:r>
          </w:p>
        </w:tc>
      </w:tr>
      <w:tr w:rsidR="00F74CE7" w:rsidRPr="00F74CE7" w14:paraId="515D2633" w14:textId="77777777" w:rsidTr="00E61A1A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3B3FD3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arrhythmic</w:t>
            </w:r>
          </w:p>
        </w:tc>
        <w:tc>
          <w:tcPr>
            <w:tcW w:w="33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0C7E7C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quinidine, procainamid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isopyram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flecainide, propafenone, amiodarone, dronedarone, </w:t>
            </w: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vernakalant, </w:t>
            </w: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sotalol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ofetil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butilide</w:t>
            </w:r>
            <w:proofErr w:type="spellEnd"/>
          </w:p>
        </w:tc>
      </w:tr>
      <w:tr w:rsidR="00F74CE7" w:rsidRPr="00F74CE7" w14:paraId="72FC345D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7D8F537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ntianginal 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7E829788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anolazine, ivabradine</w:t>
            </w:r>
          </w:p>
        </w:tc>
      </w:tr>
      <w:tr w:rsidR="00F74CE7" w:rsidRPr="00F74CE7" w14:paraId="6C871E1A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5071CCA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cholinergic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38C4AF5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olifenac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tolterodine</w:t>
            </w:r>
          </w:p>
        </w:tc>
      </w:tr>
      <w:tr w:rsidR="00F74CE7" w:rsidRPr="00F74CE7" w14:paraId="10DF1CA4" w14:textId="77777777" w:rsidTr="00E61A1A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169ABD90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mallarials</w:t>
            </w:r>
            <w:proofErr w:type="spellEnd"/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4967095D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temether, artemether-lumefantrine, chloroquine, halofantrine, lumefantr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elamanid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hydroxychloroquine, mefloquine, primaquine</w:t>
            </w:r>
          </w:p>
        </w:tc>
      </w:tr>
      <w:tr w:rsidR="00F74CE7" w:rsidRPr="00F74CE7" w14:paraId="64941AA4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5A5A699D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tuberculous</w:t>
            </w:r>
            <w:proofErr w:type="spellEnd"/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5992820D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edaquiline</w:t>
            </w:r>
            <w:proofErr w:type="spellEnd"/>
          </w:p>
        </w:tc>
      </w:tr>
      <w:tr w:rsidR="00F74CE7" w:rsidRPr="00F74CE7" w14:paraId="0EC5D2C2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20CEF154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fungal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3E0CDEA2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fluconazole, itraconazole, ketoconazol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osaconazol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voriconazole</w:t>
            </w:r>
          </w:p>
        </w:tc>
      </w:tr>
      <w:tr w:rsidR="00F74CE7" w:rsidRPr="00F74CE7" w14:paraId="4625D5B4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56331126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uoroquinolone antibiotic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0025D33F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ciprofloxacin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gatifloxac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levofloxacin, moxifloxacin, </w:t>
            </w: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ofloxacin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parfloxacin</w:t>
            </w:r>
            <w:proofErr w:type="spellEnd"/>
          </w:p>
        </w:tc>
      </w:tr>
      <w:tr w:rsidR="00F74CE7" w:rsidRPr="00F74CE7" w14:paraId="7EBCFF90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34842E9D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V antiretroviral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4DFD0531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efavirenz, lopinavir-ritonavir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aquinavir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Atazanavir, nelfinavir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lpivirine</w:t>
            </w:r>
            <w:proofErr w:type="spellEnd"/>
          </w:p>
        </w:tc>
      </w:tr>
      <w:tr w:rsidR="00F74CE7" w:rsidRPr="00F74CE7" w14:paraId="4FE4705C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33A5448E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crolide antibiotic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6643BE32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rythromycin, clarithromycin, roxithromycin, telithromycin</w:t>
            </w:r>
          </w:p>
        </w:tc>
      </w:tr>
      <w:tr w:rsidR="00F74CE7" w:rsidRPr="00F74CE7" w14:paraId="7DEF9B4B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09B75E5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histamine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5AAB6FDF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stemizol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bilast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hydroxyzine, terfenadine</w:t>
            </w:r>
          </w:p>
        </w:tc>
      </w:tr>
      <w:tr w:rsidR="00F74CE7" w:rsidRPr="00F74CE7" w14:paraId="72E1EC42" w14:textId="77777777" w:rsidTr="00E61A1A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6C2591EA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neoplastic drug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785BC001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senic trioxid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bendamust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capecitab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eriti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cesium chlorid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rizoti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asati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eribul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fluorouracil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inotuzuma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ozogamic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nilotinib, lapatinib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lenvati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osimerti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oxaliplatin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anobinostat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pazopanib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ibocicl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romideps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sorafenib, sunitinib, tegafur, toremifene, trifluridine-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tipiracil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andetanib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vemurafenib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vorinostat</w:t>
            </w:r>
            <w:proofErr w:type="spellEnd"/>
          </w:p>
        </w:tc>
      </w:tr>
      <w:tr w:rsidR="00F74CE7" w:rsidRPr="00F74CE7" w14:paraId="4F2C1D9A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60319098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esthetic/sedative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6884F15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loral hydrat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ropofol</w:t>
            </w:r>
            <w:proofErr w:type="spellEnd"/>
          </w:p>
        </w:tc>
      </w:tr>
      <w:tr w:rsidR="00F74CE7" w:rsidRPr="00F74CE7" w14:paraId="1DBD826C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6A788C36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pioid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2DA7E9B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buprenorphine, </w:t>
            </w: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hydrocodone, loperamide, </w:t>
            </w: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thadone</w:t>
            </w:r>
          </w:p>
        </w:tc>
      </w:tr>
      <w:tr w:rsidR="00F74CE7" w:rsidRPr="00F74CE7" w14:paraId="0DFA4855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0A412F85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onchodilators (beta -agonists)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01C8C35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rformoterol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albuterol, formoterol, levalbuterol, indacaterol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olodaterol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salmeterol, terbutaline, vilanterol</w:t>
            </w:r>
          </w:p>
        </w:tc>
      </w:tr>
      <w:tr w:rsidR="00F74CE7" w:rsidRPr="00F74CE7" w14:paraId="6623434F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55B59E0D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diarrheal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337D39E8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loperamide</w:t>
            </w:r>
          </w:p>
        </w:tc>
      </w:tr>
      <w:tr w:rsidR="00F74CE7" w:rsidRPr="00F74CE7" w14:paraId="2C74F893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71DA1938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emetic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57066C48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ondansetron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granisetro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olasetro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roperidol</w:t>
            </w:r>
            <w:proofErr w:type="spellEnd"/>
          </w:p>
        </w:tc>
      </w:tr>
      <w:tr w:rsidR="00F74CE7" w:rsidRPr="00F74CE7" w14:paraId="50689616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1E70E0E4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strointestinal Promotility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6B705B39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isapr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domperidone, metoclopramide</w:t>
            </w:r>
          </w:p>
        </w:tc>
      </w:tr>
      <w:tr w:rsidR="00F74CE7" w:rsidRPr="00F74CE7" w14:paraId="3F4D4ACF" w14:textId="77777777" w:rsidTr="00E61A1A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14:paraId="5752B7E9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onadotropin-releasing hormone agonists and antagonists (GnRH)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1B66516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buserel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egarelix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goserel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histrel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leuprolide, triptorelin</w:t>
            </w:r>
          </w:p>
        </w:tc>
      </w:tr>
      <w:tr w:rsidR="00F74CE7" w:rsidRPr="00F74CE7" w14:paraId="20021820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133BCD1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urologic drug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7838397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apomorph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deutetrabenaz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donepezil, ezogabine, fingolimod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imavanser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tetrabenazine</w:t>
            </w:r>
          </w:p>
        </w:tc>
      </w:tr>
      <w:tr w:rsidR="00F74CE7" w:rsidRPr="00F74CE7" w14:paraId="3119EAFB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0B644198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psychotics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20352004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lorpromazine, haloperidol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levosulpir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methotrimeprazine(levomepromazine), pimozid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ulpir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thioridaz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misulprid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aripiprazol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asenap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clozap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yamemaz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flupentixol, iloperido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melpero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olanzapine, paliperidone, perphenaz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pimavanserin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pipamperone, quetiapine, risperido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sertindol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, tiapride, ziprasidone</w:t>
            </w:r>
          </w:p>
        </w:tc>
      </w:tr>
      <w:tr w:rsidR="00F74CE7" w:rsidRPr="00F74CE7" w14:paraId="2732A6FA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4A587B7F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cyclic and tetracyclic antidepressants (TCAs)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3F868896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itriptyline, amoxapine, clomipramine, </w:t>
            </w:r>
            <w:proofErr w:type="spellStart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sipramine</w:t>
            </w:r>
            <w:proofErr w:type="spellEnd"/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 xml:space="preserve">doxepin, imipramine, maprotiline, nortriptyline, </w:t>
            </w: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triptyline, trimipramine</w:t>
            </w:r>
          </w:p>
        </w:tc>
      </w:tr>
      <w:tr w:rsidR="00F74CE7" w:rsidRPr="00F74CE7" w14:paraId="47670779" w14:textId="77777777" w:rsidTr="00E61A1A">
        <w:trPr>
          <w:trHeight w:val="20"/>
        </w:trPr>
        <w:tc>
          <w:tcPr>
            <w:tcW w:w="1667" w:type="pct"/>
            <w:shd w:val="clear" w:color="auto" w:fill="auto"/>
            <w:vAlign w:val="center"/>
            <w:hideMark/>
          </w:tcPr>
          <w:p w14:paraId="5D3C9F68" w14:textId="77777777" w:rsidR="00F74CE7" w:rsidRPr="00F74CE7" w:rsidRDefault="00F74CE7" w:rsidP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lective serotonin reuptake inhibitors (SSRI)</w:t>
            </w:r>
          </w:p>
        </w:tc>
        <w:tc>
          <w:tcPr>
            <w:tcW w:w="3333" w:type="pct"/>
            <w:shd w:val="clear" w:color="auto" w:fill="auto"/>
            <w:vAlign w:val="center"/>
            <w:hideMark/>
          </w:tcPr>
          <w:p w14:paraId="79BC49C5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citalopram, escitalopram, fluoxetine, fluvoxamine, paroxetine, sertraline</w:t>
            </w:r>
          </w:p>
        </w:tc>
      </w:tr>
      <w:tr w:rsidR="00F74CE7" w:rsidRPr="00F74CE7" w14:paraId="3521FA6B" w14:textId="77777777" w:rsidTr="00E61A1A">
        <w:trPr>
          <w:trHeight w:val="20"/>
        </w:trPr>
        <w:tc>
          <w:tcPr>
            <w:tcW w:w="16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67F01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sodilator drugs</w:t>
            </w:r>
          </w:p>
        </w:tc>
        <w:tc>
          <w:tcPr>
            <w:tcW w:w="33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31F3B" w14:textId="77777777" w:rsidR="00F74CE7" w:rsidRPr="00F74CE7" w:rsidRDefault="00F74CE7" w:rsidP="00F74CE7">
            <w:pPr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74CE7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bepridil, cilostazol</w:t>
            </w:r>
          </w:p>
        </w:tc>
      </w:tr>
      <w:tr w:rsidR="00F74CE7" w:rsidRPr="00320D9F" w14:paraId="12D161AC" w14:textId="77777777" w:rsidTr="00E61A1A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9CF0DF" w14:textId="4E66BD7B" w:rsidR="00F74CE7" w:rsidRPr="00F74CE7" w:rsidRDefault="006F63EC" w:rsidP="00F74CE7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*Bold indicate</w:t>
            </w:r>
            <w:r w:rsidR="00F74CE7"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he </w:t>
            </w:r>
            <w:r w:rsidR="00F74CE7" w:rsidRPr="00F74CE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edicine used at 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 subject hospital</w:t>
            </w:r>
          </w:p>
        </w:tc>
      </w:tr>
    </w:tbl>
    <w:p w14:paraId="63EF64BA" w14:textId="7033B864" w:rsidR="00E62545" w:rsidRPr="00320D9F" w:rsidRDefault="00E62545">
      <w:pPr>
        <w:rPr>
          <w:rFonts w:ascii="Times New Roman" w:hAnsi="Times New Roman" w:cs="Times New Roman"/>
        </w:rPr>
      </w:pPr>
    </w:p>
    <w:p w14:paraId="0B35D0B6" w14:textId="2A949DAD" w:rsidR="00F74CE7" w:rsidRPr="00320D9F" w:rsidRDefault="00F74CE7">
      <w:pPr>
        <w:rPr>
          <w:rFonts w:ascii="Times New Roman" w:hAnsi="Times New Roman" w:cs="Times New Roman"/>
        </w:rPr>
      </w:pPr>
      <w:r w:rsidRPr="00320D9F">
        <w:rPr>
          <w:rFonts w:ascii="Times New Roman" w:hAnsi="Times New Roman" w:cs="Times New Roman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5"/>
        <w:gridCol w:w="6189"/>
      </w:tblGrid>
      <w:tr w:rsidR="00F74CE7" w:rsidRPr="00320D9F" w14:paraId="01CBB6F8" w14:textId="77777777" w:rsidTr="00E61A1A">
        <w:trPr>
          <w:trHeight w:val="360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B955" w14:textId="63EF702E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hAnsi="Times New Roman" w:cs="Times New Roman"/>
                <w:b/>
                <w:sz w:val="20"/>
              </w:rPr>
              <w:lastRenderedPageBreak/>
              <w:t>Table S2. Comorbidities (ICD- 10 code) used in this study</w:t>
            </w:r>
          </w:p>
        </w:tc>
      </w:tr>
      <w:tr w:rsidR="00F74CE7" w:rsidRPr="00320D9F" w14:paraId="0D65451C" w14:textId="77777777" w:rsidTr="00E61A1A">
        <w:trPr>
          <w:trHeight w:val="360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E756" w14:textId="77777777" w:rsidR="00F74CE7" w:rsidRPr="00E61A1A" w:rsidRDefault="00F74CE7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E61A1A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Comorbidities</w:t>
            </w:r>
          </w:p>
        </w:tc>
        <w:tc>
          <w:tcPr>
            <w:tcW w:w="3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4A1" w14:textId="77777777" w:rsidR="00F74CE7" w:rsidRPr="00E61A1A" w:rsidRDefault="00F74CE7">
            <w:pPr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</w:pPr>
            <w:r w:rsidRPr="00E61A1A">
              <w:rPr>
                <w:rFonts w:ascii="Times New Roman" w:eastAsia="맑은 고딕" w:hAnsi="Times New Roman" w:cs="Times New Roman"/>
                <w:bCs/>
                <w:color w:val="000000"/>
                <w:sz w:val="16"/>
                <w:szCs w:val="16"/>
              </w:rPr>
              <w:t>ICD-10</w:t>
            </w:r>
          </w:p>
        </w:tc>
      </w:tr>
      <w:tr w:rsidR="00F74CE7" w:rsidRPr="00320D9F" w14:paraId="1D7A6AC7" w14:textId="77777777" w:rsidTr="00E61A1A">
        <w:trPr>
          <w:trHeight w:val="340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F6F4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3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8F76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21.x, I22.x, I25.2</w:t>
            </w:r>
          </w:p>
        </w:tc>
      </w:tr>
      <w:tr w:rsidR="00F74CE7" w:rsidRPr="00320D9F" w14:paraId="0B1C8996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C5F091D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64ED9FE9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09.9, I11.0, I13.0, I13.2, I25.5, I42.0, I42.5–I42.9, I43.x, I50.x, P29.0</w:t>
            </w:r>
          </w:p>
        </w:tc>
      </w:tr>
      <w:tr w:rsidR="00F74CE7" w:rsidRPr="00320D9F" w14:paraId="2F2186B3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D6EE19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30790E2C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45.x, G46.x, H34.0, I60.x–I69.x</w:t>
            </w:r>
          </w:p>
        </w:tc>
      </w:tr>
      <w:tr w:rsidR="00F74CE7" w:rsidRPr="00320D9F" w14:paraId="196207AF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4395D44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chemic strok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17BBC42F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63, G45 </w:t>
            </w:r>
          </w:p>
        </w:tc>
      </w:tr>
      <w:tr w:rsidR="00F74CE7" w:rsidRPr="00320D9F" w14:paraId="02DC798A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60CD786C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morrhagic strok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4591BBBF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60, I61, I62  </w:t>
            </w:r>
          </w:p>
        </w:tc>
      </w:tr>
      <w:tr w:rsidR="00F74CE7" w:rsidRPr="00320D9F" w14:paraId="2F930A94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5F2F4CDE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34A4C129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10.x E11.x E12.x E13.x </w:t>
            </w:r>
          </w:p>
        </w:tc>
      </w:tr>
      <w:tr w:rsidR="00F74CE7" w:rsidRPr="00320D9F" w14:paraId="6A67E7D6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7098A96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04166686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00.x–E03.x, E89.0</w:t>
            </w:r>
          </w:p>
        </w:tc>
      </w:tr>
      <w:tr w:rsidR="00F74CE7" w:rsidRPr="00320D9F" w14:paraId="76D59A3B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2F35EFAF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nal diseas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4338D87A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12.0, I13.1, N03.2–N03.7, N05.2–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N05.7, N18.x, N19.x, N25.0, Z49.0–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Z49.2, Z94.0, Z99.2</w:t>
            </w:r>
          </w:p>
        </w:tc>
      </w:tr>
      <w:tr w:rsidR="00F74CE7" w:rsidRPr="00320D9F" w14:paraId="07E3768E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7B8AC86F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IDS/HIV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16384609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20.x–B22.x, B24.x</w:t>
            </w:r>
          </w:p>
        </w:tc>
      </w:tr>
      <w:tr w:rsidR="00F74CE7" w:rsidRPr="00320D9F" w14:paraId="1C3F4DFA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C47CA4D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2928C5F7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10, E52, G62.1, I42.6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29.2, K70.0, K70.3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70.9, T51.x, Z50.2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Z71.4, Z72.1</w:t>
            </w:r>
          </w:p>
        </w:tc>
      </w:tr>
      <w:tr w:rsidR="00F74CE7" w:rsidRPr="00320D9F" w14:paraId="51762C3F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439F40F8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rug abus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4F8C3911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11.x–F16.x, F18.x, F19.x, Z71.5, Z72.2</w:t>
            </w:r>
          </w:p>
        </w:tc>
      </w:tr>
      <w:tr w:rsidR="00F74CE7" w:rsidRPr="00320D9F" w14:paraId="1D72F151" w14:textId="77777777" w:rsidTr="00E61A1A">
        <w:trPr>
          <w:trHeight w:val="340"/>
        </w:trPr>
        <w:tc>
          <w:tcPr>
            <w:tcW w:w="1361" w:type="pct"/>
            <w:shd w:val="clear" w:color="auto" w:fill="auto"/>
            <w:noWrap/>
            <w:vAlign w:val="center"/>
            <w:hideMark/>
          </w:tcPr>
          <w:p w14:paraId="3D8C5C61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3639" w:type="pct"/>
            <w:shd w:val="clear" w:color="auto" w:fill="auto"/>
            <w:noWrap/>
            <w:vAlign w:val="center"/>
            <w:hideMark/>
          </w:tcPr>
          <w:p w14:paraId="4CC0D9DE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18.x, K70.0–K70.3, K70.9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71.3–K71.5, K71.7, K73.x, K74.x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76.0, K76.2–K76.4, K76.8, K76.9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Z94.4</w:t>
            </w:r>
          </w:p>
        </w:tc>
      </w:tr>
      <w:tr w:rsidR="00F74CE7" w:rsidRPr="00320D9F" w14:paraId="64078F29" w14:textId="77777777" w:rsidTr="00E61A1A">
        <w:trPr>
          <w:trHeight w:val="360"/>
        </w:trPr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77D5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evere liver disease </w:t>
            </w:r>
          </w:p>
        </w:tc>
        <w:tc>
          <w:tcPr>
            <w:tcW w:w="3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0430" w14:textId="77777777" w:rsidR="00F74CE7" w:rsidRPr="00320D9F" w:rsidRDefault="00F74CE7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85.0, I85.9, I86.4, I98.2, K70.4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71.1, K72.1, K72.9, K76.5, K76.6,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br/>
              <w:t>K76.7</w:t>
            </w:r>
          </w:p>
        </w:tc>
      </w:tr>
    </w:tbl>
    <w:p w14:paraId="2271BB3C" w14:textId="280E2085" w:rsidR="00F74CE7" w:rsidRPr="00320D9F" w:rsidRDefault="00F74CE7">
      <w:pPr>
        <w:rPr>
          <w:rFonts w:ascii="Times New Roman" w:hAnsi="Times New Roman" w:cs="Times New Roman"/>
        </w:rPr>
      </w:pPr>
      <w:r w:rsidRPr="00320D9F">
        <w:rPr>
          <w:rFonts w:ascii="Times New Roman" w:hAnsi="Times New Roman" w:cs="Times New Roman"/>
        </w:rPr>
        <w:br w:type="page"/>
      </w:r>
    </w:p>
    <w:p w14:paraId="71F81BB8" w14:textId="2DC8718E" w:rsidR="00E62545" w:rsidRPr="00320D9F" w:rsidRDefault="00F74CE7" w:rsidP="005118E2">
      <w:pPr>
        <w:spacing w:line="360" w:lineRule="auto"/>
        <w:rPr>
          <w:rFonts w:ascii="Times New Roman" w:hAnsi="Times New Roman" w:cs="Times New Roman"/>
          <w:b/>
          <w:sz w:val="20"/>
        </w:rPr>
      </w:pPr>
      <w:r w:rsidRPr="00320D9F">
        <w:rPr>
          <w:rFonts w:ascii="Times New Roman" w:hAnsi="Times New Roman" w:cs="Times New Roman"/>
          <w:b/>
          <w:sz w:val="20"/>
        </w:rPr>
        <w:lastRenderedPageBreak/>
        <w:t>Table S3</w:t>
      </w:r>
      <w:r w:rsidR="00E62545" w:rsidRPr="00320D9F">
        <w:rPr>
          <w:rFonts w:ascii="Times New Roman" w:hAnsi="Times New Roman" w:cs="Times New Roman"/>
          <w:b/>
          <w:sz w:val="20"/>
        </w:rPr>
        <w:t xml:space="preserve">. </w:t>
      </w:r>
      <w:r w:rsidR="005118E2" w:rsidRPr="00320D9F">
        <w:rPr>
          <w:rFonts w:ascii="Times New Roman" w:hAnsi="Times New Roman" w:cs="Times New Roman"/>
          <w:b/>
          <w:sz w:val="20"/>
        </w:rPr>
        <w:t>Detailed baseline characteristics of the subjects</w:t>
      </w:r>
      <w:r w:rsidR="001F26EB" w:rsidRPr="00320D9F">
        <w:rPr>
          <w:rFonts w:ascii="Times New Roman" w:hAnsi="Times New Roman" w:cs="Times New Roman"/>
          <w:b/>
          <w:sz w:val="20"/>
        </w:rPr>
        <w:t xml:space="preserve"> in comparison 1</w:t>
      </w:r>
      <w:r w:rsidR="006F63EC">
        <w:rPr>
          <w:rFonts w:ascii="Times New Roman" w:hAnsi="Times New Roman" w:cs="Times New Roman"/>
          <w:b/>
          <w:sz w:val="20"/>
        </w:rPr>
        <w:t xml:space="preserve"> (QT prolongation)</w:t>
      </w:r>
    </w:p>
    <w:tbl>
      <w:tblPr>
        <w:tblW w:w="493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2"/>
        <w:gridCol w:w="678"/>
        <w:gridCol w:w="603"/>
        <w:gridCol w:w="598"/>
        <w:gridCol w:w="603"/>
        <w:gridCol w:w="678"/>
        <w:gridCol w:w="603"/>
        <w:gridCol w:w="708"/>
      </w:tblGrid>
      <w:tr w:rsidR="00E62545" w:rsidRPr="00320D9F" w14:paraId="569ADC5E" w14:textId="77777777" w:rsidTr="00E61A1A">
        <w:trPr>
          <w:trHeight w:val="44"/>
        </w:trPr>
        <w:tc>
          <w:tcPr>
            <w:tcW w:w="2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4E1D" w14:textId="7777777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9A8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FD3D40" w14:textId="36614621" w:rsidR="00E62545" w:rsidRPr="00320D9F" w:rsidRDefault="00E61A1A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T prolongation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2399C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B68B" w14:textId="2B62696C" w:rsidR="00E62545" w:rsidRPr="00320D9F" w:rsidRDefault="00E61A1A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E62545" w:rsidRPr="00320D9F" w14:paraId="6BA8E767" w14:textId="77777777" w:rsidTr="00E61A1A">
        <w:trPr>
          <w:trHeight w:val="44"/>
        </w:trPr>
        <w:tc>
          <w:tcPr>
            <w:tcW w:w="2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626A" w14:textId="787F98D6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627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260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1122" w14:textId="01DFDE3D" w:rsidR="00E62545" w:rsidRPr="00320D9F" w:rsidRDefault="00E61A1A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EFE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007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9E1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365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060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6F9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.6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A2D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19A61F2B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9C24291" w14:textId="6F5110D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x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C80A11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B10F8E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AE7B65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CC0D677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F067FA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DD1A601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EDA597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F5EE116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506634E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1C610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774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8C3448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627BF1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1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DDB827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0929F62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463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9D478C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72B336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6D46A764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65EDE274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21577B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86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C9DD5A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E1A80C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89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9C9FCC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4F211A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97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59C7E4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FA5234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6138488D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A90904D" w14:textId="65DFC818" w:rsidR="00E62545" w:rsidRPr="00320D9F" w:rsidRDefault="00E61A1A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, mean (SD</w:t>
            </w:r>
            <w:r w:rsidR="00E62545"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6FCC63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A4E246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2D80C4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255C508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18AC04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92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22FF778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D9A3D8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5BC36C0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7442C81" w14:textId="13FFEB3D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D6C1E3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7CF02A9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A5E476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63A5F40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8651907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7E0846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3101A0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EB8B13E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3139763" w14:textId="4A1BA0A3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</w:t>
            </w:r>
            <w:r w:rsidR="0048064C"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1A3AB2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4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EEA9AB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93E2F4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9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1A7A31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729427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65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4E87CA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6037BF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72A080EA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5E745590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- 3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0035E7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89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C4AC27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B12DF3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6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E0928B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106C3DD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43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38C310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441929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0087B229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27E92B6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- 4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CCF13C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07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F3693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BD6EF9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4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B2B95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067E1D8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83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F3E5C9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672E35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5D8E2C8C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0CA7B8D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- 5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2F2B3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69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3EE740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DE608F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9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F285B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F0131F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1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BE6EB9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4E9848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3BA50D5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24FDA37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- 6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C73444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24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D0F188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72CF0D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08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2208DB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5E8CFD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16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F7A2D5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D2A525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4297D16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5FCF475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- 7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3AF50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3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4D72D8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3DF9F33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6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8F4BC7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1FEF8E4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66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433151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6BCC32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370F9270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5548A68B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 -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F2A0BB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0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B0F866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DA3F5F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5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620930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AB4214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5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B6E203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AD70CB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51E63EC0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6B7190E0" w14:textId="67BBA06F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tassium (</w:t>
            </w: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l)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mean (SD</w:t>
            </w:r>
            <w:r w:rsidR="00E61A1A"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ECFD86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6AF0C4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477575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715F548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13A1B9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5D41C01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E72B71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363EAA50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9022658" w14:textId="1E352E24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cium (mg/dl)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mean (SD</w:t>
            </w:r>
            <w:r w:rsidR="00E61A1A"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285A23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BADAE5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106119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0DD29A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F9442D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75D5E58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9D39D1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7D24FA27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D189DED" w14:textId="18DBBAE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zithromycin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46F3EE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ACDDBE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67AADB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B66720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430A99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E6F12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BBE433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17F780D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E9DA979" w14:textId="409DF34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moxicilin</w:t>
            </w:r>
            <w:proofErr w:type="spellEnd"/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17B51C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8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2FE5DA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35B6EE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5BAD70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BD83E8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5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1E374B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E02839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4DCB132A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22D3AAE" w14:textId="068ACFF3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arrhythmic drug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C30E24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65A48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866CD4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ADCFF2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B3501B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B8E8F3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718CF0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6D11B1B6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2AB0103" w14:textId="1658590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anginal drug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5527FE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90149A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174B91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5ED33D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7EBB24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82407F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952805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E62545" w:rsidRPr="00320D9F" w14:paraId="3B648E6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5ADB90EC" w14:textId="565AFF8F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cholinergic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5386A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36265A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0E18F9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4EF70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8680A4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A5F493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488B3B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48242AA1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BB74A4D" w14:textId="7C0AF161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mallarials</w:t>
            </w:r>
            <w:proofErr w:type="spellEnd"/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AA39B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A76430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5F754C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7CA80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5468B1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E5342C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B35C06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1</w:t>
            </w:r>
          </w:p>
        </w:tc>
      </w:tr>
      <w:tr w:rsidR="00E62545" w:rsidRPr="00320D9F" w14:paraId="33EDBDF0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2E844731" w14:textId="4ADB0DAC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fungal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3AC017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BFE8F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55976A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2957C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119643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62602D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B47FE2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61C27914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29C7AA0" w14:textId="50A86E01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uoroquinolone antibiotic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8192F2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1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933D67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4B8975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937A5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CCA28B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289A42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56BC07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42E8401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CABDFC9" w14:textId="6890F321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V antiretroviral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8B514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5F1ED6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D2E09B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A37CE9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9FDE65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C79EC1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C625A4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8</w:t>
            </w:r>
          </w:p>
        </w:tc>
      </w:tr>
      <w:tr w:rsidR="00E62545" w:rsidRPr="00320D9F" w14:paraId="5BD2DD54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278AD9E7" w14:textId="1BCC1FDE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codile</w:t>
            </w:r>
            <w:proofErr w:type="spellEnd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ntibiotic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4D64D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797E1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BE6A97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AFF4EB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F7B5CD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0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A614F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08079F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1AD4591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381C3FF" w14:textId="00EF4A3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histamine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48E2D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B32CD0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6EFB87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583A46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647366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4FFA4D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E63197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0E89479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5F69F0E3" w14:textId="76FDD24D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neoplastic drug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E4B1D2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4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2A9BE6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4FA447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217B4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F82F17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0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D753A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55C4C5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6</w:t>
            </w:r>
          </w:p>
        </w:tc>
      </w:tr>
      <w:tr w:rsidR="00E62545" w:rsidRPr="00320D9F" w14:paraId="798714AB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5949FA6" w14:textId="0279BD0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esthetic/sedativ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1BD9E4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26D589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7EB7F8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892C0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969C58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4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9CAC6F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340018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346C1357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E30DDBB" w14:textId="13556786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pioid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3B7214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384928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FF6614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9FE633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0F30217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47FF9A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C99D42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5C6B0B43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12EB52B" w14:textId="68A783FD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onchodilators (beta -agonists</w:t>
            </w:r>
            <w:proofErr w:type="gram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,</w:t>
            </w:r>
            <w:proofErr w:type="gramEnd"/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7E8EDD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DF8316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58D463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7CC86F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C62DF1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81641A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8E1E06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63E930B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19BF17E" w14:textId="7D7F64F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diarrheal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68C34A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BCDE31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48E723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7C0F8C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115D99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E495F4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FD9166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D841919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99BC3FE" w14:textId="1B5037D6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emetic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7BACD8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1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46C71B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5F543F7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14AAD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9EA49A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6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C176B5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97D0DB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E8B7355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FC391F9" w14:textId="6F7ACEE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motility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C3D8A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03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05B0D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033259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5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53573B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EA5CC6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67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99ECAA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BD2517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72869B3E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6D45374" w14:textId="678AF2AC" w:rsidR="00E62545" w:rsidRPr="00320D9F" w:rsidRDefault="00E61A1A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RH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A925F3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C5C4F5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C5BE46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C56985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1200A5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53899C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770EED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FB0E0F2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0FE9921" w14:textId="588C9EA1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urologic drug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245475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6CF22A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7371748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8F3AC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BCF9E5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6F96D1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9DA886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05954BE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FB2567E" w14:textId="25AE60C7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psychotic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ACEA8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9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FAF07B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8C74E2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8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10CCAE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2D129B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1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D39CF2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DCD198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11D8D7F7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E14CACD" w14:textId="663F316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cyclic and tetracyclic antidepressants (TCAs)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EB4E2C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C6CD10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59AA54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8C331B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35717A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F33BA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E983FE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6</w:t>
            </w:r>
          </w:p>
        </w:tc>
      </w:tr>
      <w:tr w:rsidR="00E62545" w:rsidRPr="00320D9F" w14:paraId="177BD418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6E1DE0B" w14:textId="7D5D9C09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lective serotonin reuptake inhibitors (SSRI)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10387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354143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B983EA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AA92B4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6EDC75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B0617B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3C7EA7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7AD29853" w14:textId="77777777" w:rsidTr="00E61A1A">
        <w:trPr>
          <w:trHeight w:val="43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4845AEA" w14:textId="0B38088C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sodilator drug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A06D5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4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98F947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440A99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FB6335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BDD2AC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EBF3D1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99817B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6F20AAB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C2AA7FA" w14:textId="7FAC9F53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ocardial infarction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B7B1D8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D2899B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99CC00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5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D7F337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3E555A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14058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B25747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17DDBD39" w14:textId="77777777" w:rsidTr="00E61A1A">
        <w:trPr>
          <w:trHeight w:val="43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2E900B41" w14:textId="1C692366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gestive heart failur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70C7AE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2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4D2E16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91E1A3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8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DF813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36E379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4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65840D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2BBC0B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40A1CF31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0B0EDC7" w14:textId="087FB76E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chemic strok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E9EBC5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0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AAD2A2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037095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0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A6EFD8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F017F4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9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77CD96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BAE167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1EBBED38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A966877" w14:textId="26ACB35B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morrhagic strok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73252A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099BE1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251D4D2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255C6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456F09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8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657A06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AB14BF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4142B82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2A883072" w14:textId="4A696CF8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abetes mellitu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5B75A9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84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61BDA4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592AEB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7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744734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03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80810E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76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87CABF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1DE9C0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7012644A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14D5DCFE" w14:textId="498647CD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ypothyroidism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B8BA9A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7F954E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33AC98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15329C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4E774F7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1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22FCE8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F133CD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E62545" w:rsidRPr="00320D9F" w14:paraId="5508312C" w14:textId="77777777" w:rsidTr="00E61A1A">
        <w:trPr>
          <w:trHeight w:val="43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0C9E56B5" w14:textId="3F7D57EB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nal diseas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711FE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6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BE23CC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141B5C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3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E7117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B97013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2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B15764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167C54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178FB4BA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365352E8" w14:textId="46A2A10C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IDS/HIV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5A053A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B6823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0EAF441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4D2F4D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C081D4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57C46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81638D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E62545" w:rsidRPr="00320D9F" w14:paraId="00E6A29C" w14:textId="77777777" w:rsidTr="00E61A1A">
        <w:trPr>
          <w:trHeight w:val="43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F14F984" w14:textId="6809188E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cohol abus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2B534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CB607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E54A56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5A009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37D46B3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5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B2284E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650B2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0C4173AA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2AF8DDE4" w14:textId="3FFFFF9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rug abus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865358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DC3DFF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E72D27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601F4E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541D268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D5CA08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587227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44FEC692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5FF0B16" w14:textId="5AFC1A71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ver diseas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4592C0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2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BFAC4A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E566E9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4DE6F3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645DD70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7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0E913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CE5BFD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3C601AD6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7D14B2EA" w14:textId="148F46CE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vere liver disease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E20C01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975AFE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2E94B2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F570D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24F68EC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1CFEAE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073FA8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56FE4D57" w14:textId="77777777" w:rsidTr="00E61A1A">
        <w:trPr>
          <w:trHeight w:val="44"/>
        </w:trPr>
        <w:tc>
          <w:tcPr>
            <w:tcW w:w="2336" w:type="pct"/>
            <w:shd w:val="clear" w:color="auto" w:fill="auto"/>
            <w:noWrap/>
            <w:vAlign w:val="center"/>
            <w:hideMark/>
          </w:tcPr>
          <w:p w14:paraId="4DF26A3E" w14:textId="579C19F0" w:rsidR="00E62545" w:rsidRPr="00320D9F" w:rsidRDefault="00E62545" w:rsidP="00E62545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ar of QTc diagnosis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7E2B8F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DDEF61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03569C8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C27D5C8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F410F02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DE98E2D" w14:textId="77777777" w:rsidR="00E62545" w:rsidRPr="00320D9F" w:rsidRDefault="00E62545" w:rsidP="00E6254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4003501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2545" w:rsidRPr="00320D9F" w14:paraId="20A7BED9" w14:textId="77777777" w:rsidTr="00E61A1A">
        <w:trPr>
          <w:trHeight w:val="44"/>
        </w:trPr>
        <w:tc>
          <w:tcPr>
            <w:tcW w:w="2336" w:type="pct"/>
            <w:shd w:val="clear" w:color="auto" w:fill="auto"/>
            <w:vAlign w:val="center"/>
            <w:hideMark/>
          </w:tcPr>
          <w:p w14:paraId="74E9E49C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5-2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BF424F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0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03BE28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446E9FC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F5430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6194F49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1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403AB5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BD1F4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49B69467" w14:textId="77777777" w:rsidTr="00E61A1A">
        <w:trPr>
          <w:trHeight w:val="43"/>
        </w:trPr>
        <w:tc>
          <w:tcPr>
            <w:tcW w:w="2336" w:type="pct"/>
            <w:shd w:val="clear" w:color="auto" w:fill="auto"/>
            <w:vAlign w:val="center"/>
            <w:hideMark/>
          </w:tcPr>
          <w:p w14:paraId="5E5154C9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1-200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712E879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99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113E31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12FC280D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E9938C3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072379F8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60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70ACC9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457070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3E53DE55" w14:textId="77777777" w:rsidTr="00E61A1A">
        <w:trPr>
          <w:trHeight w:val="43"/>
        </w:trPr>
        <w:tc>
          <w:tcPr>
            <w:tcW w:w="2336" w:type="pct"/>
            <w:shd w:val="clear" w:color="auto" w:fill="auto"/>
            <w:vAlign w:val="center"/>
            <w:hideMark/>
          </w:tcPr>
          <w:p w14:paraId="7C68180B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06F5C0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66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B2A401A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14:paraId="6EE9EAD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79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EE2A880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404" w:type="pct"/>
            <w:shd w:val="clear" w:color="auto" w:fill="auto"/>
            <w:vAlign w:val="center"/>
            <w:hideMark/>
          </w:tcPr>
          <w:p w14:paraId="7866F61C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86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0FC988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43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574D674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2545" w:rsidRPr="00320D9F" w14:paraId="66C690AD" w14:textId="77777777" w:rsidTr="00E61A1A">
        <w:trPr>
          <w:trHeight w:val="46"/>
        </w:trPr>
        <w:tc>
          <w:tcPr>
            <w:tcW w:w="23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53394" w14:textId="77777777" w:rsidR="00E62545" w:rsidRPr="00320D9F" w:rsidRDefault="00E62545" w:rsidP="00E62545">
            <w:pPr>
              <w:ind w:firstLineChars="100" w:firstLine="160"/>
              <w:jc w:val="both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804B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75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9AAF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0F276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23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45E7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.54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068C2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51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E35E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.97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87F5" w14:textId="77777777" w:rsidR="00E62545" w:rsidRPr="00320D9F" w:rsidRDefault="00E62545" w:rsidP="00E62545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AA93268" w14:textId="77777777" w:rsidR="00E62545" w:rsidRPr="00320D9F" w:rsidRDefault="00E62545">
      <w:pPr>
        <w:rPr>
          <w:rFonts w:ascii="Times New Roman" w:hAnsi="Times New Roman" w:cs="Times New Roman"/>
        </w:rPr>
      </w:pPr>
    </w:p>
    <w:p w14:paraId="77FFBFC1" w14:textId="77777777" w:rsidR="00E62545" w:rsidRPr="00320D9F" w:rsidRDefault="00E62545">
      <w:pPr>
        <w:rPr>
          <w:rFonts w:ascii="Times New Roman" w:hAnsi="Times New Roman" w:cs="Times New Roman"/>
        </w:rPr>
      </w:pPr>
      <w:r w:rsidRPr="00320D9F">
        <w:rPr>
          <w:rFonts w:ascii="Times New Roman" w:hAnsi="Times New Roman" w:cs="Times New Roman"/>
        </w:rPr>
        <w:br w:type="page"/>
      </w:r>
    </w:p>
    <w:p w14:paraId="71ED0939" w14:textId="296B5434" w:rsidR="001F26EB" w:rsidRPr="00320D9F" w:rsidRDefault="00F74CE7" w:rsidP="001F26EB">
      <w:pPr>
        <w:spacing w:line="360" w:lineRule="auto"/>
        <w:rPr>
          <w:rFonts w:ascii="Times New Roman" w:hAnsi="Times New Roman" w:cs="Times New Roman"/>
          <w:b/>
          <w:sz w:val="20"/>
        </w:rPr>
      </w:pPr>
      <w:r w:rsidRPr="00320D9F">
        <w:rPr>
          <w:rFonts w:ascii="Times New Roman" w:hAnsi="Times New Roman" w:cs="Times New Roman"/>
          <w:b/>
          <w:sz w:val="20"/>
        </w:rPr>
        <w:lastRenderedPageBreak/>
        <w:t>Table S4</w:t>
      </w:r>
      <w:r w:rsidR="001F26EB" w:rsidRPr="00320D9F">
        <w:rPr>
          <w:rFonts w:ascii="Times New Roman" w:hAnsi="Times New Roman" w:cs="Times New Roman"/>
          <w:b/>
          <w:sz w:val="20"/>
        </w:rPr>
        <w:t>. Detailed baseline characteristics of the subjects in comparison 2</w:t>
      </w:r>
      <w:r w:rsidR="006F63EC">
        <w:rPr>
          <w:rFonts w:ascii="Times New Roman" w:hAnsi="Times New Roman" w:cs="Times New Roman"/>
          <w:b/>
          <w:sz w:val="20"/>
        </w:rPr>
        <w:t xml:space="preserve"> (Severe QT prolongation)</w:t>
      </w:r>
    </w:p>
    <w:tbl>
      <w:tblPr>
        <w:tblW w:w="487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1"/>
        <w:gridCol w:w="678"/>
        <w:gridCol w:w="603"/>
        <w:gridCol w:w="519"/>
        <w:gridCol w:w="603"/>
        <w:gridCol w:w="678"/>
        <w:gridCol w:w="603"/>
        <w:gridCol w:w="678"/>
      </w:tblGrid>
      <w:tr w:rsidR="00E61A1A" w:rsidRPr="00320D9F" w14:paraId="124C2679" w14:textId="77777777" w:rsidTr="006F63EC">
        <w:trPr>
          <w:trHeight w:val="20"/>
        </w:trPr>
        <w:tc>
          <w:tcPr>
            <w:tcW w:w="2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AA0C" w14:textId="7777777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6905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92DCC6" w14:textId="678B88F1" w:rsidR="00E61A1A" w:rsidRPr="001F26EB" w:rsidRDefault="006F63EC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evere </w:t>
            </w:r>
            <w:r w:rsidR="00E61A1A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T prolongation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2C90B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8ED4" w14:textId="21F7277D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E61A1A" w:rsidRPr="00320D9F" w14:paraId="3F0761E0" w14:textId="77777777" w:rsidTr="006F63EC">
        <w:trPr>
          <w:trHeight w:val="20"/>
        </w:trPr>
        <w:tc>
          <w:tcPr>
            <w:tcW w:w="2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68AF" w14:textId="23377721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tal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E27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2607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7706" w14:textId="77930A6E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00.0</w:t>
            </w: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F6D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5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C7B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2AE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325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7F5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6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241D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61A1A" w:rsidRPr="00320D9F" w14:paraId="0D689FA0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1942933D" w14:textId="75EDB30A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x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A173BDD" w14:textId="7777777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6069AC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5C2C3E7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E23549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022E61E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E2FA5E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FABD073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0015A947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1C07A6C" w14:textId="37923762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02524A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774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FCD77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313" w:type="pct"/>
            <w:shd w:val="clear" w:color="auto" w:fill="auto"/>
            <w:hideMark/>
          </w:tcPr>
          <w:p w14:paraId="6DE2E02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1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3BEE01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09" w:type="pct"/>
            <w:shd w:val="clear" w:color="auto" w:fill="auto"/>
            <w:hideMark/>
          </w:tcPr>
          <w:p w14:paraId="3CA684D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322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B4289A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2A71D2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38646817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A0BA8F0" w14:textId="28EDC870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C5CD61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486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8EA5E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313" w:type="pct"/>
            <w:shd w:val="clear" w:color="auto" w:fill="auto"/>
            <w:hideMark/>
          </w:tcPr>
          <w:p w14:paraId="5B7F251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3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BF00E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409" w:type="pct"/>
            <w:shd w:val="clear" w:color="auto" w:fill="auto"/>
            <w:hideMark/>
          </w:tcPr>
          <w:p w14:paraId="359383E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003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38F04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E6734E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51E09885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7EFA17B6" w14:textId="410EBCF1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, mean (SD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B6CADC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52C31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1249F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DACDDC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BC3F81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811BFC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BF645CD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53365A6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3048185C" w14:textId="78CDB1EE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8DB466E" w14:textId="7777777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F29CEF6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F5ADE0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91C439E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C5AC4B1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3867EF" w14:textId="77777777" w:rsidR="00E61A1A" w:rsidRPr="001F26EB" w:rsidRDefault="00E61A1A" w:rsidP="00E61A1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BF8070E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78C7BF5D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FCF68AD" w14:textId="77B61817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2EF60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34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451578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13" w:type="pct"/>
            <w:shd w:val="clear" w:color="auto" w:fill="auto"/>
            <w:hideMark/>
          </w:tcPr>
          <w:p w14:paraId="4F97E4A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2AE7B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09" w:type="pct"/>
            <w:shd w:val="clear" w:color="auto" w:fill="auto"/>
            <w:hideMark/>
          </w:tcPr>
          <w:p w14:paraId="3608B25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83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AEC9C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A7F17F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482507BF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2054235" w14:textId="3573B063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- 3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EC9A2A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89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70B6E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313" w:type="pct"/>
            <w:shd w:val="clear" w:color="auto" w:fill="auto"/>
            <w:hideMark/>
          </w:tcPr>
          <w:p w14:paraId="7724BF0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C0B7C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09" w:type="pct"/>
            <w:shd w:val="clear" w:color="auto" w:fill="auto"/>
            <w:hideMark/>
          </w:tcPr>
          <w:p w14:paraId="1757E18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36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74D34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9D9808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3CD18BB4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FA70D84" w14:textId="3E0B3543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 - 4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6BE66B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07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76FAD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313" w:type="pct"/>
            <w:shd w:val="clear" w:color="auto" w:fill="auto"/>
            <w:hideMark/>
          </w:tcPr>
          <w:p w14:paraId="2C8279E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8A69C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409" w:type="pct"/>
            <w:shd w:val="clear" w:color="auto" w:fill="auto"/>
            <w:hideMark/>
          </w:tcPr>
          <w:p w14:paraId="6D09DF1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98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EC0A51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F892EB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5E07BA2C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DE949D6" w14:textId="604F85B3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 - 5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9C2819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69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F2587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313" w:type="pct"/>
            <w:shd w:val="clear" w:color="auto" w:fill="auto"/>
            <w:hideMark/>
          </w:tcPr>
          <w:p w14:paraId="3D37D80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67F48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409" w:type="pct"/>
            <w:shd w:val="clear" w:color="auto" w:fill="auto"/>
            <w:hideMark/>
          </w:tcPr>
          <w:p w14:paraId="091D241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17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FEEEB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81879D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4DADDFD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97E0E50" w14:textId="6E26F822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0 - 6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3F7F53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24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A873D3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13" w:type="pct"/>
            <w:shd w:val="clear" w:color="auto" w:fill="auto"/>
            <w:hideMark/>
          </w:tcPr>
          <w:p w14:paraId="3145031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2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951A9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409" w:type="pct"/>
            <w:shd w:val="clear" w:color="auto" w:fill="auto"/>
            <w:hideMark/>
          </w:tcPr>
          <w:p w14:paraId="562B0A3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12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34ED7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872BF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77E2E567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2704D43" w14:textId="66BC8E5F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 - 7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950D23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63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C9E524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313" w:type="pct"/>
            <w:shd w:val="clear" w:color="auto" w:fill="auto"/>
            <w:hideMark/>
          </w:tcPr>
          <w:p w14:paraId="20C6C7F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F1BFE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409" w:type="pct"/>
            <w:shd w:val="clear" w:color="auto" w:fill="auto"/>
            <w:hideMark/>
          </w:tcPr>
          <w:p w14:paraId="495B8F6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15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98584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7E6B2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3892A371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6879FDF" w14:textId="4ECB342E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 -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0D06C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70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CAC9A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13" w:type="pct"/>
            <w:shd w:val="clear" w:color="auto" w:fill="auto"/>
            <w:hideMark/>
          </w:tcPr>
          <w:p w14:paraId="20A7DE9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12500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09" w:type="pct"/>
            <w:shd w:val="clear" w:color="auto" w:fill="auto"/>
            <w:hideMark/>
          </w:tcPr>
          <w:p w14:paraId="5094A68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62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C4A92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0996A6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67AD1F2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C94F339" w14:textId="0E522E5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tassium (</w:t>
            </w: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/l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mean (SD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943D55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A5CE37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88E48A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586305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7FA701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AB42C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E2DA202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45C415D4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779057A8" w14:textId="662F1E1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cium (mg/dl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mean (SD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77FAEF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868C33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156AA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A9242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9DD528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AB2B9E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5930F71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50A83F9D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E862D33" w14:textId="731C349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zithromyci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C80C66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49600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13" w:type="pct"/>
            <w:shd w:val="clear" w:color="auto" w:fill="auto"/>
            <w:hideMark/>
          </w:tcPr>
          <w:p w14:paraId="30F6906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0E129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09" w:type="pct"/>
            <w:shd w:val="clear" w:color="auto" w:fill="auto"/>
            <w:hideMark/>
          </w:tcPr>
          <w:p w14:paraId="7CECEA0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DBC67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559CA07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7EBABE3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19D5867" w14:textId="204C9454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moxicili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C55569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8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E88DC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13" w:type="pct"/>
            <w:shd w:val="clear" w:color="auto" w:fill="auto"/>
            <w:hideMark/>
          </w:tcPr>
          <w:p w14:paraId="1494669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C313B8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09" w:type="pct"/>
            <w:shd w:val="clear" w:color="auto" w:fill="auto"/>
            <w:hideMark/>
          </w:tcPr>
          <w:p w14:paraId="27C651A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9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36A3A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130CB15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61A1A" w:rsidRPr="00320D9F" w14:paraId="47D1E94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72DF357" w14:textId="09205278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arrhythmic drug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8DD1C3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9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9001A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13" w:type="pct"/>
            <w:shd w:val="clear" w:color="auto" w:fill="auto"/>
            <w:hideMark/>
          </w:tcPr>
          <w:p w14:paraId="609C732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FA994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409" w:type="pct"/>
            <w:shd w:val="clear" w:color="auto" w:fill="auto"/>
            <w:hideMark/>
          </w:tcPr>
          <w:p w14:paraId="64D7FBA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CDE506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7BF0FE8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6FAB2BE4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AEE68BC" w14:textId="3A33010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anginal drug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734D3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09E1D5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3" w:type="pct"/>
            <w:shd w:val="clear" w:color="auto" w:fill="auto"/>
            <w:hideMark/>
          </w:tcPr>
          <w:p w14:paraId="1CD831B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F7887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9" w:type="pct"/>
            <w:shd w:val="clear" w:color="auto" w:fill="auto"/>
            <w:hideMark/>
          </w:tcPr>
          <w:p w14:paraId="2F3B921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60CAD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B532479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E61A1A" w:rsidRPr="00320D9F" w14:paraId="422D019A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14BFC670" w14:textId="17823ED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cholinergic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C2C6CD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F591A4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13" w:type="pct"/>
            <w:shd w:val="clear" w:color="auto" w:fill="auto"/>
            <w:hideMark/>
          </w:tcPr>
          <w:p w14:paraId="4851CDE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5565C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9" w:type="pct"/>
            <w:shd w:val="clear" w:color="auto" w:fill="auto"/>
            <w:hideMark/>
          </w:tcPr>
          <w:p w14:paraId="382F0A2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A4E86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474DC1C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E61A1A" w:rsidRPr="00320D9F" w14:paraId="0CF958CB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3A34C48" w14:textId="350C222D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mallarial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AB2501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B7EF8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13" w:type="pct"/>
            <w:shd w:val="clear" w:color="auto" w:fill="auto"/>
            <w:hideMark/>
          </w:tcPr>
          <w:p w14:paraId="5C6BFD9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5EC0F2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09" w:type="pct"/>
            <w:shd w:val="clear" w:color="auto" w:fill="auto"/>
            <w:hideMark/>
          </w:tcPr>
          <w:p w14:paraId="3C0F073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94A8F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D22D95C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0</w:t>
            </w:r>
          </w:p>
        </w:tc>
      </w:tr>
      <w:tr w:rsidR="00E61A1A" w:rsidRPr="00320D9F" w14:paraId="16DB5DB9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4D02A54" w14:textId="4F74DA5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fungal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0F4B66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0657B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13" w:type="pct"/>
            <w:shd w:val="clear" w:color="auto" w:fill="auto"/>
            <w:hideMark/>
          </w:tcPr>
          <w:p w14:paraId="29611B6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65BA5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9" w:type="pct"/>
            <w:shd w:val="clear" w:color="auto" w:fill="auto"/>
            <w:hideMark/>
          </w:tcPr>
          <w:p w14:paraId="12A9F5E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4C043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849EB7A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7AAF411A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78A730BC" w14:textId="4A44CF9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uoroquinolone antibiotic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10594C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29997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313" w:type="pct"/>
            <w:shd w:val="clear" w:color="auto" w:fill="auto"/>
            <w:hideMark/>
          </w:tcPr>
          <w:p w14:paraId="6CF252A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59053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409" w:type="pct"/>
            <w:shd w:val="clear" w:color="auto" w:fill="auto"/>
            <w:hideMark/>
          </w:tcPr>
          <w:p w14:paraId="1D29EC4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62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C59CC0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BF46ABA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4D926A46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306172FD" w14:textId="2AE2F231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V antiretroviral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85272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3BFBC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13" w:type="pct"/>
            <w:shd w:val="clear" w:color="auto" w:fill="auto"/>
            <w:hideMark/>
          </w:tcPr>
          <w:p w14:paraId="1837D24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898E8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9" w:type="pct"/>
            <w:shd w:val="clear" w:color="auto" w:fill="auto"/>
            <w:hideMark/>
          </w:tcPr>
          <w:p w14:paraId="282CEE5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C07F3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9DCFAE9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1</w:t>
            </w:r>
          </w:p>
        </w:tc>
      </w:tr>
      <w:tr w:rsidR="00E61A1A" w:rsidRPr="00320D9F" w14:paraId="56B07503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503F106" w14:textId="3265704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codile</w:t>
            </w:r>
            <w:proofErr w:type="spellEnd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ntibiotic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34234B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EE346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313" w:type="pct"/>
            <w:shd w:val="clear" w:color="auto" w:fill="auto"/>
            <w:hideMark/>
          </w:tcPr>
          <w:p w14:paraId="565CB23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2E3A0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409" w:type="pct"/>
            <w:shd w:val="clear" w:color="auto" w:fill="auto"/>
            <w:hideMark/>
          </w:tcPr>
          <w:p w14:paraId="3174178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B73D6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9BA99F1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FB1AD95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A85D259" w14:textId="56DA87B8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histamine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AE38D8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6B85A4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13" w:type="pct"/>
            <w:shd w:val="clear" w:color="auto" w:fill="auto"/>
            <w:hideMark/>
          </w:tcPr>
          <w:p w14:paraId="796CAD3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3DD2C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09" w:type="pct"/>
            <w:shd w:val="clear" w:color="auto" w:fill="auto"/>
            <w:hideMark/>
          </w:tcPr>
          <w:p w14:paraId="33CBCDF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CA98D5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A0322C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61A1A" w:rsidRPr="00320D9F" w14:paraId="42904248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1E5D00AD" w14:textId="3A6AB73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neoplastic drug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0EFB4A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4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F15EC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13" w:type="pct"/>
            <w:shd w:val="clear" w:color="auto" w:fill="auto"/>
            <w:hideMark/>
          </w:tcPr>
          <w:p w14:paraId="64CDCD7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50FC0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09" w:type="pct"/>
            <w:shd w:val="clear" w:color="auto" w:fill="auto"/>
            <w:hideMark/>
          </w:tcPr>
          <w:p w14:paraId="2BE1FE5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0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7E779B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6346194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1FD5C88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334BA3FE" w14:textId="6E6AA189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esthetic/sedativ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7DF06F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1AF45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13" w:type="pct"/>
            <w:shd w:val="clear" w:color="auto" w:fill="auto"/>
            <w:hideMark/>
          </w:tcPr>
          <w:p w14:paraId="1F1C99E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748124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409" w:type="pct"/>
            <w:shd w:val="clear" w:color="auto" w:fill="auto"/>
            <w:hideMark/>
          </w:tcPr>
          <w:p w14:paraId="12F1D07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6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1D802B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6ECB58B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E61A1A" w:rsidRPr="00320D9F" w14:paraId="57A94657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FD38860" w14:textId="79E8973C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pioid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123A2D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F2AF5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13" w:type="pct"/>
            <w:shd w:val="clear" w:color="auto" w:fill="auto"/>
            <w:hideMark/>
          </w:tcPr>
          <w:p w14:paraId="0E14A44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EF961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9" w:type="pct"/>
            <w:shd w:val="clear" w:color="auto" w:fill="auto"/>
            <w:hideMark/>
          </w:tcPr>
          <w:p w14:paraId="2A5E60E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B74DC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02F0A41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C716646" w14:textId="77777777" w:rsidTr="006F63EC">
        <w:trPr>
          <w:trHeight w:val="20"/>
        </w:trPr>
        <w:tc>
          <w:tcPr>
            <w:tcW w:w="2367" w:type="pct"/>
            <w:shd w:val="clear" w:color="000000" w:fill="FFFFFF"/>
            <w:noWrap/>
            <w:vAlign w:val="center"/>
            <w:hideMark/>
          </w:tcPr>
          <w:p w14:paraId="13FC6993" w14:textId="4E02C4E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onchodilators (beta -agonists</w:t>
            </w:r>
            <w:proofErr w:type="gramStart"/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,</w:t>
            </w:r>
            <w:proofErr w:type="gramEnd"/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6AEA7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1B0DA2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13" w:type="pct"/>
            <w:shd w:val="clear" w:color="auto" w:fill="auto"/>
            <w:hideMark/>
          </w:tcPr>
          <w:p w14:paraId="78AEC41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3A68F9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09" w:type="pct"/>
            <w:shd w:val="clear" w:color="auto" w:fill="auto"/>
            <w:hideMark/>
          </w:tcPr>
          <w:p w14:paraId="07DF526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69C66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DED876D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E61A1A" w:rsidRPr="00320D9F" w14:paraId="60BD734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56D40B4" w14:textId="6FB7DF4B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diarrheal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B5818D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BE266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13" w:type="pct"/>
            <w:shd w:val="clear" w:color="auto" w:fill="auto"/>
            <w:hideMark/>
          </w:tcPr>
          <w:p w14:paraId="12D43B0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E832F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09" w:type="pct"/>
            <w:shd w:val="clear" w:color="auto" w:fill="auto"/>
            <w:hideMark/>
          </w:tcPr>
          <w:p w14:paraId="50F7D78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14B0C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CDE455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028E4489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EFB97C5" w14:textId="5F32C49E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emetic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4FA56E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2E3C84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13" w:type="pct"/>
            <w:shd w:val="clear" w:color="auto" w:fill="auto"/>
            <w:hideMark/>
          </w:tcPr>
          <w:p w14:paraId="37885F2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B66C6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9" w:type="pct"/>
            <w:shd w:val="clear" w:color="auto" w:fill="auto"/>
            <w:hideMark/>
          </w:tcPr>
          <w:p w14:paraId="426A599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FC582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FCE25D5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E61A1A" w:rsidRPr="00320D9F" w14:paraId="1D4E7649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6E7DB51" w14:textId="5893293A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motility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7D577F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03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367F86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313" w:type="pct"/>
            <w:shd w:val="clear" w:color="auto" w:fill="auto"/>
            <w:hideMark/>
          </w:tcPr>
          <w:p w14:paraId="06B2423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FA22E6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409" w:type="pct"/>
            <w:shd w:val="clear" w:color="auto" w:fill="auto"/>
            <w:hideMark/>
          </w:tcPr>
          <w:p w14:paraId="0BDB5F7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49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9EA32A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8A6AD2E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7658D354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61C8750" w14:textId="6FFDE4E5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nRH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F7FFC2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BF83F5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13" w:type="pct"/>
            <w:shd w:val="clear" w:color="auto" w:fill="auto"/>
            <w:hideMark/>
          </w:tcPr>
          <w:p w14:paraId="1DA23BF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E3C41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9" w:type="pct"/>
            <w:shd w:val="clear" w:color="auto" w:fill="auto"/>
            <w:hideMark/>
          </w:tcPr>
          <w:p w14:paraId="03E6207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E77353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E405DBC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3</w:t>
            </w:r>
          </w:p>
        </w:tc>
      </w:tr>
      <w:tr w:rsidR="00E61A1A" w:rsidRPr="00320D9F" w14:paraId="2C6D553D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8B03C25" w14:textId="7B9435BB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urologic drug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0030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E4CEA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13" w:type="pct"/>
            <w:shd w:val="clear" w:color="auto" w:fill="auto"/>
            <w:hideMark/>
          </w:tcPr>
          <w:p w14:paraId="07C86FB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72AF9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9" w:type="pct"/>
            <w:shd w:val="clear" w:color="auto" w:fill="auto"/>
            <w:hideMark/>
          </w:tcPr>
          <w:p w14:paraId="5DC66A0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DF51C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51566C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58BBC60E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796BBD21" w14:textId="0BACAEDD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ipsychotic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5438F2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9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D6AD7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313" w:type="pct"/>
            <w:shd w:val="clear" w:color="auto" w:fill="auto"/>
            <w:hideMark/>
          </w:tcPr>
          <w:p w14:paraId="75C8BAB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0AEEED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409" w:type="pct"/>
            <w:shd w:val="clear" w:color="auto" w:fill="auto"/>
            <w:hideMark/>
          </w:tcPr>
          <w:p w14:paraId="420DA68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0B9EBD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798B74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4B70C6E0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36A9E7D2" w14:textId="428342A1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icyclic and tetracyclic antidepressants (TCAs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F2F29D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F662DE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13" w:type="pct"/>
            <w:shd w:val="clear" w:color="auto" w:fill="auto"/>
            <w:hideMark/>
          </w:tcPr>
          <w:p w14:paraId="4DFB9AE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71B12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09" w:type="pct"/>
            <w:shd w:val="clear" w:color="auto" w:fill="auto"/>
            <w:hideMark/>
          </w:tcPr>
          <w:p w14:paraId="4CA547C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9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C09D9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76AE8C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E61A1A" w:rsidRPr="00320D9F" w14:paraId="23994A2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08A5C23" w14:textId="552D7803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lective serotonin reuptake inhibitors (SSRI)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6FD7F9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8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61555C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13" w:type="pct"/>
            <w:shd w:val="clear" w:color="auto" w:fill="auto"/>
            <w:hideMark/>
          </w:tcPr>
          <w:p w14:paraId="4B89299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80D14F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09" w:type="pct"/>
            <w:shd w:val="clear" w:color="auto" w:fill="auto"/>
            <w:hideMark/>
          </w:tcPr>
          <w:p w14:paraId="58EB224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8EB4A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0B4CFEB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E61A1A" w:rsidRPr="00320D9F" w14:paraId="3E1ACCC0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ABDB312" w14:textId="63EB80D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sodilator drug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A8BA6A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4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A8480A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13" w:type="pct"/>
            <w:shd w:val="clear" w:color="auto" w:fill="auto"/>
            <w:hideMark/>
          </w:tcPr>
          <w:p w14:paraId="18492EF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A9A689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09" w:type="pct"/>
            <w:shd w:val="clear" w:color="auto" w:fill="auto"/>
            <w:hideMark/>
          </w:tcPr>
          <w:p w14:paraId="20ABDDB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8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C65CCC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86D2469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41E031B8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52DBE37" w14:textId="2C479C2D" w:rsidR="00E61A1A" w:rsidRPr="001F26EB" w:rsidRDefault="00E61A1A" w:rsidP="00E61A1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yocardial infarctio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6E6FD0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8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684CB9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313" w:type="pct"/>
            <w:shd w:val="clear" w:color="auto" w:fill="auto"/>
            <w:hideMark/>
          </w:tcPr>
          <w:p w14:paraId="6F83D4A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F81A7E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409" w:type="pct"/>
            <w:shd w:val="clear" w:color="auto" w:fill="auto"/>
            <w:hideMark/>
          </w:tcPr>
          <w:p w14:paraId="1C12A9A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33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040F2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DC5A1E3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636EDE9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0E038C8" w14:textId="5F02844D" w:rsidR="00E61A1A" w:rsidRPr="001F26EB" w:rsidRDefault="00E61A1A" w:rsidP="00E61A1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ngestive heart failur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4EF41C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1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BC139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313" w:type="pct"/>
            <w:shd w:val="clear" w:color="auto" w:fill="auto"/>
            <w:hideMark/>
          </w:tcPr>
          <w:p w14:paraId="2F48519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6EB72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409" w:type="pct"/>
            <w:shd w:val="clear" w:color="auto" w:fill="auto"/>
            <w:hideMark/>
          </w:tcPr>
          <w:p w14:paraId="2674BD2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4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788D87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7E5CEB0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A1729F5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5451D16B" w14:textId="01D71BDC" w:rsidR="00E61A1A" w:rsidRPr="001F26EB" w:rsidRDefault="00E61A1A" w:rsidP="00E61A1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schemic strok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1DBE48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0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DB66D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313" w:type="pct"/>
            <w:shd w:val="clear" w:color="auto" w:fill="auto"/>
            <w:hideMark/>
          </w:tcPr>
          <w:p w14:paraId="3B04FE6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9F928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409" w:type="pct"/>
            <w:shd w:val="clear" w:color="auto" w:fill="auto"/>
            <w:hideMark/>
          </w:tcPr>
          <w:p w14:paraId="09C4FCD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9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25907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D24DBF5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2FBFD70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5B181D5" w14:textId="27E86CBB" w:rsidR="00E61A1A" w:rsidRPr="001F26EB" w:rsidRDefault="00E61A1A" w:rsidP="00E61A1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morrhagic strok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CE9C7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4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254B9F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13" w:type="pct"/>
            <w:shd w:val="clear" w:color="auto" w:fill="auto"/>
            <w:hideMark/>
          </w:tcPr>
          <w:p w14:paraId="076F694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826071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09" w:type="pct"/>
            <w:shd w:val="clear" w:color="auto" w:fill="auto"/>
            <w:hideMark/>
          </w:tcPr>
          <w:p w14:paraId="45EA95F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8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3893F5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34FAF11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4CD56BAD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8367880" w14:textId="08F7C7E5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abetes mellitu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B96C9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84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86B4A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313" w:type="pct"/>
            <w:shd w:val="clear" w:color="auto" w:fill="auto"/>
            <w:hideMark/>
          </w:tcPr>
          <w:p w14:paraId="2ACCD9B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3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FC9D93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409" w:type="pct"/>
            <w:shd w:val="clear" w:color="auto" w:fill="auto"/>
            <w:hideMark/>
          </w:tcPr>
          <w:p w14:paraId="4D9DE2C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60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D10B13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46AB603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09114C5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3290BCD7" w14:textId="654C5BAF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ypothyroidism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5A95AA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D07644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13" w:type="pct"/>
            <w:shd w:val="clear" w:color="auto" w:fill="auto"/>
            <w:hideMark/>
          </w:tcPr>
          <w:p w14:paraId="1F9EC6D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3F183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09" w:type="pct"/>
            <w:shd w:val="clear" w:color="auto" w:fill="auto"/>
            <w:hideMark/>
          </w:tcPr>
          <w:p w14:paraId="74910EA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6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ED307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568CD19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E61A1A" w:rsidRPr="00320D9F" w14:paraId="37163C70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48D6977E" w14:textId="1245EE0E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nal diseas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B7E930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6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1DADCE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13" w:type="pct"/>
            <w:shd w:val="clear" w:color="auto" w:fill="auto"/>
            <w:hideMark/>
          </w:tcPr>
          <w:p w14:paraId="7459DC8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66E8AC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409" w:type="pct"/>
            <w:shd w:val="clear" w:color="auto" w:fill="auto"/>
            <w:hideMark/>
          </w:tcPr>
          <w:p w14:paraId="49CDC1E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1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5940F0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C10AEFF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09CE6B3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B195952" w14:textId="2CB907E0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IDS/HIV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684875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47F0E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13" w:type="pct"/>
            <w:shd w:val="clear" w:color="auto" w:fill="auto"/>
            <w:hideMark/>
          </w:tcPr>
          <w:p w14:paraId="13F112B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68306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9" w:type="pct"/>
            <w:shd w:val="clear" w:color="auto" w:fill="auto"/>
            <w:hideMark/>
          </w:tcPr>
          <w:p w14:paraId="1214C5A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EFEF1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CB4012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25</w:t>
            </w:r>
          </w:p>
        </w:tc>
      </w:tr>
      <w:tr w:rsidR="00E61A1A" w:rsidRPr="00320D9F" w14:paraId="0376E10A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E4B16F9" w14:textId="4CA1EC0B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cohol abus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1BD464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3D89A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13" w:type="pct"/>
            <w:shd w:val="clear" w:color="auto" w:fill="auto"/>
            <w:hideMark/>
          </w:tcPr>
          <w:p w14:paraId="04D5A0B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282201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409" w:type="pct"/>
            <w:shd w:val="clear" w:color="auto" w:fill="auto"/>
            <w:hideMark/>
          </w:tcPr>
          <w:p w14:paraId="25159C8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23754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058385B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2056013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02A3F85B" w14:textId="61FF6306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rug abus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77B659E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F63ED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13" w:type="pct"/>
            <w:shd w:val="clear" w:color="auto" w:fill="auto"/>
            <w:hideMark/>
          </w:tcPr>
          <w:p w14:paraId="18D5597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BD59C7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409" w:type="pct"/>
            <w:shd w:val="clear" w:color="auto" w:fill="auto"/>
            <w:hideMark/>
          </w:tcPr>
          <w:p w14:paraId="5CDF8B1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E6FA3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61A178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6FD060EE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73437E0F" w14:textId="5558BEC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ver diseas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47F863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2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710E06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13" w:type="pct"/>
            <w:shd w:val="clear" w:color="auto" w:fill="auto"/>
            <w:hideMark/>
          </w:tcPr>
          <w:p w14:paraId="2D7CD12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710FA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409" w:type="pct"/>
            <w:shd w:val="clear" w:color="auto" w:fill="auto"/>
            <w:hideMark/>
          </w:tcPr>
          <w:p w14:paraId="14713F0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1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78B911C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04AC766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FE24B8A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2823723D" w14:textId="1B82EC32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vere liver diseas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2E257A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049F5D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13" w:type="pct"/>
            <w:shd w:val="clear" w:color="auto" w:fill="auto"/>
            <w:hideMark/>
          </w:tcPr>
          <w:p w14:paraId="606A08B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DCF77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09" w:type="pct"/>
            <w:shd w:val="clear" w:color="auto" w:fill="auto"/>
            <w:hideMark/>
          </w:tcPr>
          <w:p w14:paraId="5E0EB02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87AD4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40FDEC8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1FCC5572" w14:textId="77777777" w:rsidTr="006F63EC">
        <w:trPr>
          <w:trHeight w:val="20"/>
        </w:trPr>
        <w:tc>
          <w:tcPr>
            <w:tcW w:w="2367" w:type="pct"/>
            <w:shd w:val="clear" w:color="auto" w:fill="auto"/>
            <w:noWrap/>
            <w:vAlign w:val="center"/>
            <w:hideMark/>
          </w:tcPr>
          <w:p w14:paraId="6778BF67" w14:textId="4638C4B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ear of QTc diagnosi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E53BD31" w14:textId="77777777" w:rsidR="00E61A1A" w:rsidRPr="001F26EB" w:rsidRDefault="00E61A1A" w:rsidP="00E61A1A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D8DD46D" w14:textId="77777777" w:rsidR="00E61A1A" w:rsidRPr="001F26EB" w:rsidRDefault="00E61A1A" w:rsidP="00E61A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1B01FD" w14:textId="77777777" w:rsidR="00E61A1A" w:rsidRPr="001F26EB" w:rsidRDefault="00E61A1A" w:rsidP="00E61A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827F6B7" w14:textId="77777777" w:rsidR="00E61A1A" w:rsidRPr="001F26EB" w:rsidRDefault="00E61A1A" w:rsidP="00E61A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0309FF9" w14:textId="77777777" w:rsidR="00E61A1A" w:rsidRPr="001F26EB" w:rsidRDefault="00E61A1A" w:rsidP="00E61A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75F6F7" w14:textId="77777777" w:rsidR="00E61A1A" w:rsidRPr="001F26EB" w:rsidRDefault="00E61A1A" w:rsidP="00E61A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C901D99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E61A1A" w:rsidRPr="00320D9F" w14:paraId="38CC3D43" w14:textId="77777777" w:rsidTr="006F63EC">
        <w:trPr>
          <w:trHeight w:val="20"/>
        </w:trPr>
        <w:tc>
          <w:tcPr>
            <w:tcW w:w="2367" w:type="pct"/>
            <w:shd w:val="clear" w:color="auto" w:fill="auto"/>
            <w:vAlign w:val="center"/>
            <w:hideMark/>
          </w:tcPr>
          <w:p w14:paraId="7CF6A83D" w14:textId="3C7555AA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5-200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DA1245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0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9FC2B4B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313" w:type="pct"/>
            <w:shd w:val="clear" w:color="auto" w:fill="auto"/>
            <w:hideMark/>
          </w:tcPr>
          <w:p w14:paraId="6A15C89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BD3BB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409" w:type="pct"/>
            <w:shd w:val="clear" w:color="auto" w:fill="auto"/>
            <w:hideMark/>
          </w:tcPr>
          <w:p w14:paraId="56A8ED2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887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99E5C1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B409CC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78E3EA73" w14:textId="77777777" w:rsidTr="006F63EC">
        <w:trPr>
          <w:trHeight w:val="20"/>
        </w:trPr>
        <w:tc>
          <w:tcPr>
            <w:tcW w:w="2367" w:type="pct"/>
            <w:shd w:val="clear" w:color="auto" w:fill="auto"/>
            <w:vAlign w:val="center"/>
            <w:hideMark/>
          </w:tcPr>
          <w:p w14:paraId="0E57168C" w14:textId="2C8A5483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1-200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E08BF3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99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09C905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313" w:type="pct"/>
            <w:shd w:val="clear" w:color="auto" w:fill="auto"/>
            <w:hideMark/>
          </w:tcPr>
          <w:p w14:paraId="415996D8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88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FCBC7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409" w:type="pct"/>
            <w:shd w:val="clear" w:color="auto" w:fill="auto"/>
            <w:hideMark/>
          </w:tcPr>
          <w:p w14:paraId="0ED67BC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170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556EEE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8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31933C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41E4C372" w14:textId="77777777" w:rsidTr="006F63EC">
        <w:trPr>
          <w:trHeight w:val="20"/>
        </w:trPr>
        <w:tc>
          <w:tcPr>
            <w:tcW w:w="2367" w:type="pct"/>
            <w:shd w:val="clear" w:color="auto" w:fill="auto"/>
            <w:vAlign w:val="center"/>
            <w:hideMark/>
          </w:tcPr>
          <w:p w14:paraId="5AA62E78" w14:textId="0B5081B5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451A9B4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466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E83EC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45</w:t>
            </w:r>
          </w:p>
        </w:tc>
        <w:tc>
          <w:tcPr>
            <w:tcW w:w="313" w:type="pct"/>
            <w:shd w:val="clear" w:color="auto" w:fill="auto"/>
            <w:hideMark/>
          </w:tcPr>
          <w:p w14:paraId="57BC15DA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9F3EAF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409" w:type="pct"/>
            <w:shd w:val="clear" w:color="auto" w:fill="auto"/>
            <w:hideMark/>
          </w:tcPr>
          <w:p w14:paraId="2934AE65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68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51324F7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4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A7E147D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61A1A" w:rsidRPr="00320D9F" w14:paraId="20C65A4D" w14:textId="77777777" w:rsidTr="006F63EC">
        <w:trPr>
          <w:trHeight w:val="20"/>
        </w:trPr>
        <w:tc>
          <w:tcPr>
            <w:tcW w:w="23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AC38F" w14:textId="7348CDFB" w:rsidR="00E61A1A" w:rsidRPr="001F26EB" w:rsidRDefault="00E61A1A" w:rsidP="00E61A1A">
            <w:pPr>
              <w:ind w:firstLineChars="100" w:firstLine="16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20D9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01F2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075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4ED9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44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BDA9F1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64B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3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17D4BA6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697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D540" w14:textId="77777777" w:rsidR="00E61A1A" w:rsidRPr="001F26EB" w:rsidRDefault="00E61A1A" w:rsidP="00E61A1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38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F00F" w14:textId="77777777" w:rsidR="00E61A1A" w:rsidRPr="001F26EB" w:rsidRDefault="00E61A1A" w:rsidP="00E61A1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1F26E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4CCF7A8E" w14:textId="31E855D2" w:rsidR="001F26EB" w:rsidRPr="00320D9F" w:rsidRDefault="001F26EB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</w:p>
    <w:sectPr w:rsidR="001F26EB" w:rsidRPr="00320D9F">
      <w:pgSz w:w="11906" w:h="16838"/>
      <w:pgMar w:top="1985" w:right="1701" w:bottom="1701" w:left="1701" w:header="0" w:footer="0" w:gutter="0"/>
      <w:cols w:space="720"/>
      <w:formProt w:val="0"/>
      <w:docGrid w:linePitch="40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4F0BB" w14:textId="77777777" w:rsidR="00066D44" w:rsidRDefault="00066D44" w:rsidP="002D711C">
      <w:r>
        <w:separator/>
      </w:r>
    </w:p>
  </w:endnote>
  <w:endnote w:type="continuationSeparator" w:id="0">
    <w:p w14:paraId="7681B299" w14:textId="77777777" w:rsidR="00066D44" w:rsidRDefault="00066D44" w:rsidP="002D7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altName w:val="Calibri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C5A7D" w14:textId="77777777" w:rsidR="00066D44" w:rsidRDefault="00066D44" w:rsidP="002D711C">
      <w:r>
        <w:separator/>
      </w:r>
    </w:p>
  </w:footnote>
  <w:footnote w:type="continuationSeparator" w:id="0">
    <w:p w14:paraId="280AFACB" w14:textId="77777777" w:rsidR="00066D44" w:rsidRDefault="00066D44" w:rsidP="002D71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60D96"/>
    <w:multiLevelType w:val="multilevel"/>
    <w:tmpl w:val="EE283C54"/>
    <w:lvl w:ilvl="0">
      <w:start w:val="1"/>
      <w:numFmt w:val="bullet"/>
      <w:lvlText w:val=""/>
      <w:lvlJc w:val="left"/>
      <w:pPr>
        <w:ind w:left="800" w:hanging="40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1" w15:restartNumberingAfterBreak="0">
    <w:nsid w:val="0E9A55C1"/>
    <w:multiLevelType w:val="hybridMultilevel"/>
    <w:tmpl w:val="48A68292"/>
    <w:lvl w:ilvl="0" w:tplc="96E6A58A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5C2F43"/>
    <w:multiLevelType w:val="multilevel"/>
    <w:tmpl w:val="CBA4FCFC"/>
    <w:lvl w:ilvl="0">
      <w:start w:val="1"/>
      <w:numFmt w:val="bullet"/>
      <w:lvlText w:val=""/>
      <w:lvlJc w:val="left"/>
      <w:pPr>
        <w:ind w:left="800" w:hanging="40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3" w15:restartNumberingAfterBreak="0">
    <w:nsid w:val="58155552"/>
    <w:multiLevelType w:val="multilevel"/>
    <w:tmpl w:val="F8F2E1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69DC6AD0"/>
    <w:multiLevelType w:val="multilevel"/>
    <w:tmpl w:val="DAD0EA3A"/>
    <w:lvl w:ilvl="0">
      <w:start w:val="1"/>
      <w:numFmt w:val="bullet"/>
      <w:lvlText w:val=""/>
      <w:lvlJc w:val="left"/>
      <w:pPr>
        <w:ind w:left="800" w:hanging="40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rttfveyztww7epzr9v0zveepp555p0pvsf&quot;&gt;DukyongYoon&lt;record-ids&gt;&lt;item&gt;38&lt;/item&gt;&lt;item&gt;148&lt;/item&gt;&lt;item&gt;149&lt;/item&gt;&lt;item&gt;150&lt;/item&gt;&lt;item&gt;151&lt;/item&gt;&lt;item&gt;154&lt;/item&gt;&lt;item&gt;155&lt;/item&gt;&lt;item&gt;157&lt;/item&gt;&lt;item&gt;158&lt;/item&gt;&lt;item&gt;159&lt;/item&gt;&lt;item&gt;161&lt;/item&gt;&lt;item&gt;162&lt;/item&gt;&lt;item&gt;164&lt;/item&gt;&lt;item&gt;167&lt;/item&gt;&lt;item&gt;168&lt;/item&gt;&lt;item&gt;171&lt;/item&gt;&lt;item&gt;172&lt;/item&gt;&lt;item&gt;173&lt;/item&gt;&lt;item&gt;174&lt;/item&gt;&lt;item&gt;175&lt;/item&gt;&lt;item&gt;184&lt;/item&gt;&lt;item&gt;185&lt;/item&gt;&lt;item&gt;186&lt;/item&gt;&lt;item&gt;187&lt;/item&gt;&lt;item&gt;189&lt;/item&gt;&lt;item&gt;190&lt;/item&gt;&lt;item&gt;191&lt;/item&gt;&lt;item&gt;192&lt;/item&gt;&lt;item&gt;193&lt;/item&gt;&lt;item&gt;194&lt;/item&gt;&lt;/record-ids&gt;&lt;/item&gt;&lt;/Libraries&gt;"/>
  </w:docVars>
  <w:rsids>
    <w:rsidRoot w:val="00554C58"/>
    <w:rsid w:val="0001251F"/>
    <w:rsid w:val="00016981"/>
    <w:rsid w:val="00017715"/>
    <w:rsid w:val="00021318"/>
    <w:rsid w:val="00021644"/>
    <w:rsid w:val="00042553"/>
    <w:rsid w:val="0005267D"/>
    <w:rsid w:val="00057C35"/>
    <w:rsid w:val="00064784"/>
    <w:rsid w:val="00066D44"/>
    <w:rsid w:val="000941BD"/>
    <w:rsid w:val="000A0FB2"/>
    <w:rsid w:val="000A3E43"/>
    <w:rsid w:val="000B48F7"/>
    <w:rsid w:val="000F0122"/>
    <w:rsid w:val="00111C39"/>
    <w:rsid w:val="001125EF"/>
    <w:rsid w:val="0016475B"/>
    <w:rsid w:val="00172EE9"/>
    <w:rsid w:val="001911B4"/>
    <w:rsid w:val="00192B19"/>
    <w:rsid w:val="001A182A"/>
    <w:rsid w:val="001C1B01"/>
    <w:rsid w:val="001C5EB3"/>
    <w:rsid w:val="001D63C3"/>
    <w:rsid w:val="001E2E35"/>
    <w:rsid w:val="001F26EB"/>
    <w:rsid w:val="00203023"/>
    <w:rsid w:val="002055F9"/>
    <w:rsid w:val="00213B32"/>
    <w:rsid w:val="00243344"/>
    <w:rsid w:val="002B0298"/>
    <w:rsid w:val="002C0F48"/>
    <w:rsid w:val="002D07FB"/>
    <w:rsid w:val="002D711C"/>
    <w:rsid w:val="002E18DD"/>
    <w:rsid w:val="00320D9F"/>
    <w:rsid w:val="00334BE1"/>
    <w:rsid w:val="003416A9"/>
    <w:rsid w:val="00370DD8"/>
    <w:rsid w:val="0037548F"/>
    <w:rsid w:val="00393308"/>
    <w:rsid w:val="0039481C"/>
    <w:rsid w:val="003A3CF7"/>
    <w:rsid w:val="003B59B6"/>
    <w:rsid w:val="003B5BAC"/>
    <w:rsid w:val="003B7492"/>
    <w:rsid w:val="003C6046"/>
    <w:rsid w:val="003F22EB"/>
    <w:rsid w:val="0040563C"/>
    <w:rsid w:val="0041063D"/>
    <w:rsid w:val="00457C83"/>
    <w:rsid w:val="00465FC3"/>
    <w:rsid w:val="0048064C"/>
    <w:rsid w:val="004B036C"/>
    <w:rsid w:val="004B7CD2"/>
    <w:rsid w:val="004C4672"/>
    <w:rsid w:val="004D029A"/>
    <w:rsid w:val="005118E2"/>
    <w:rsid w:val="00540131"/>
    <w:rsid w:val="00543811"/>
    <w:rsid w:val="005534D7"/>
    <w:rsid w:val="00554C58"/>
    <w:rsid w:val="00590488"/>
    <w:rsid w:val="005A6CF9"/>
    <w:rsid w:val="005B1CCC"/>
    <w:rsid w:val="005D28BA"/>
    <w:rsid w:val="005F2CA9"/>
    <w:rsid w:val="005F2D4E"/>
    <w:rsid w:val="005F56B5"/>
    <w:rsid w:val="0060167C"/>
    <w:rsid w:val="006171D4"/>
    <w:rsid w:val="006323CD"/>
    <w:rsid w:val="00672179"/>
    <w:rsid w:val="00673B22"/>
    <w:rsid w:val="00673D42"/>
    <w:rsid w:val="00675A68"/>
    <w:rsid w:val="00686252"/>
    <w:rsid w:val="006C0AC7"/>
    <w:rsid w:val="006D6A6C"/>
    <w:rsid w:val="006E6F35"/>
    <w:rsid w:val="006F21F1"/>
    <w:rsid w:val="006F542D"/>
    <w:rsid w:val="006F63EC"/>
    <w:rsid w:val="0073178C"/>
    <w:rsid w:val="00736D93"/>
    <w:rsid w:val="0074035E"/>
    <w:rsid w:val="00751E35"/>
    <w:rsid w:val="00791379"/>
    <w:rsid w:val="00807B4D"/>
    <w:rsid w:val="00840880"/>
    <w:rsid w:val="008540A3"/>
    <w:rsid w:val="008770C9"/>
    <w:rsid w:val="00882A54"/>
    <w:rsid w:val="00896DCD"/>
    <w:rsid w:val="008A799B"/>
    <w:rsid w:val="008B75FB"/>
    <w:rsid w:val="00945933"/>
    <w:rsid w:val="009602AC"/>
    <w:rsid w:val="00965FF0"/>
    <w:rsid w:val="00967A8C"/>
    <w:rsid w:val="00972106"/>
    <w:rsid w:val="00977974"/>
    <w:rsid w:val="009A70D5"/>
    <w:rsid w:val="009C75A1"/>
    <w:rsid w:val="009E53C1"/>
    <w:rsid w:val="009F1BCB"/>
    <w:rsid w:val="009F5505"/>
    <w:rsid w:val="009F5A78"/>
    <w:rsid w:val="00A3777E"/>
    <w:rsid w:val="00A40BD5"/>
    <w:rsid w:val="00A54A83"/>
    <w:rsid w:val="00A811FA"/>
    <w:rsid w:val="00AC74F9"/>
    <w:rsid w:val="00AD0D99"/>
    <w:rsid w:val="00AE213E"/>
    <w:rsid w:val="00AE3640"/>
    <w:rsid w:val="00AF3FD0"/>
    <w:rsid w:val="00B14C47"/>
    <w:rsid w:val="00B16DDC"/>
    <w:rsid w:val="00B201BE"/>
    <w:rsid w:val="00B30522"/>
    <w:rsid w:val="00B8449F"/>
    <w:rsid w:val="00BA23E9"/>
    <w:rsid w:val="00BA4B52"/>
    <w:rsid w:val="00BB4050"/>
    <w:rsid w:val="00BE0AA4"/>
    <w:rsid w:val="00BE0E10"/>
    <w:rsid w:val="00BE2583"/>
    <w:rsid w:val="00BE26FE"/>
    <w:rsid w:val="00C031AC"/>
    <w:rsid w:val="00C06F6A"/>
    <w:rsid w:val="00C35C43"/>
    <w:rsid w:val="00CA5ABD"/>
    <w:rsid w:val="00CB1C15"/>
    <w:rsid w:val="00CF5D02"/>
    <w:rsid w:val="00CF6C6B"/>
    <w:rsid w:val="00D045D5"/>
    <w:rsid w:val="00D156A4"/>
    <w:rsid w:val="00D24531"/>
    <w:rsid w:val="00D5254F"/>
    <w:rsid w:val="00D61F76"/>
    <w:rsid w:val="00D715BD"/>
    <w:rsid w:val="00D74288"/>
    <w:rsid w:val="00D93C89"/>
    <w:rsid w:val="00DA262D"/>
    <w:rsid w:val="00DB73DB"/>
    <w:rsid w:val="00DC714C"/>
    <w:rsid w:val="00E235C8"/>
    <w:rsid w:val="00E245CF"/>
    <w:rsid w:val="00E44070"/>
    <w:rsid w:val="00E56BA8"/>
    <w:rsid w:val="00E61A1A"/>
    <w:rsid w:val="00E62545"/>
    <w:rsid w:val="00E7074F"/>
    <w:rsid w:val="00E7471C"/>
    <w:rsid w:val="00E854C8"/>
    <w:rsid w:val="00EA00B8"/>
    <w:rsid w:val="00EB682B"/>
    <w:rsid w:val="00ED5EE2"/>
    <w:rsid w:val="00F03BF5"/>
    <w:rsid w:val="00F2124B"/>
    <w:rsid w:val="00F25A61"/>
    <w:rsid w:val="00F42E7D"/>
    <w:rsid w:val="00F54DEC"/>
    <w:rsid w:val="00F74CE7"/>
    <w:rsid w:val="00FA657E"/>
    <w:rsid w:val="00FC7A80"/>
    <w:rsid w:val="00FD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6494E"/>
  <w15:docId w15:val="{E9BFA48D-E41E-4942-BAA1-55EBDFCD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4CE7"/>
    <w:rPr>
      <w:rFonts w:ascii="굴림" w:eastAsia="굴림" w:hAnsi="굴림" w:cs="굴림"/>
      <w:sz w:val="24"/>
    </w:rPr>
  </w:style>
  <w:style w:type="paragraph" w:styleId="1">
    <w:name w:val="heading 1"/>
    <w:basedOn w:val="a"/>
    <w:next w:val="a"/>
    <w:link w:val="1Char"/>
    <w:uiPriority w:val="9"/>
    <w:qFormat/>
    <w:rsid w:val="00213B3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Heading"/>
    <w:qFormat/>
    <w:pPr>
      <w:outlineLvl w:val="1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534D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TitleChar">
    <w:name w:val="EndNote Bibliography Title Char"/>
    <w:basedOn w:val="a0"/>
    <w:link w:val="EndNoteBibliographyTitle"/>
    <w:qFormat/>
    <w:rsid w:val="007C0284"/>
    <w:rPr>
      <w:rFonts w:ascii="굴림" w:eastAsia="굴림" w:hAnsi="굴림" w:cs="굴림"/>
      <w:sz w:val="24"/>
    </w:rPr>
  </w:style>
  <w:style w:type="character" w:customStyle="1" w:styleId="EndNoteBibliographyChar">
    <w:name w:val="EndNote Bibliography Char"/>
    <w:basedOn w:val="a0"/>
    <w:link w:val="EndNoteBibliography"/>
    <w:qFormat/>
    <w:rsid w:val="007C0284"/>
    <w:rPr>
      <w:rFonts w:ascii="굴림" w:eastAsia="굴림" w:hAnsi="굴림" w:cs="굴림"/>
      <w:sz w:val="24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">
    <w:name w:val="ListLabel 1"/>
    <w:qFormat/>
    <w:rPr>
      <w:rFonts w:cs="Symbol"/>
    </w:rPr>
  </w:style>
  <w:style w:type="character" w:customStyle="1" w:styleId="ListLabel2">
    <w:name w:val="ListLabel 2"/>
    <w:qFormat/>
    <w:rPr>
      <w:rFonts w:cs="Wingdings"/>
    </w:rPr>
  </w:style>
  <w:style w:type="character" w:customStyle="1" w:styleId="ListLabel3">
    <w:name w:val="ListLabel 3"/>
    <w:qFormat/>
    <w:rPr>
      <w:rFonts w:cs="Wingdings"/>
    </w:rPr>
  </w:style>
  <w:style w:type="character" w:customStyle="1" w:styleId="ListLabel4">
    <w:name w:val="ListLabel 4"/>
    <w:qFormat/>
    <w:rPr>
      <w:rFonts w:cs="Wingdings"/>
    </w:rPr>
  </w:style>
  <w:style w:type="character" w:customStyle="1" w:styleId="ListLabel5">
    <w:name w:val="ListLabel 5"/>
    <w:qFormat/>
    <w:rPr>
      <w:rFonts w:cs="Wingdings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Wingdings"/>
    </w:rPr>
  </w:style>
  <w:style w:type="character" w:customStyle="1" w:styleId="ListLabel8">
    <w:name w:val="ListLabel 8"/>
    <w:qFormat/>
    <w:rPr>
      <w:rFonts w:cs="Wingdings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cs="Symbol"/>
    </w:rPr>
  </w:style>
  <w:style w:type="character" w:customStyle="1" w:styleId="ListLabel11">
    <w:name w:val="ListLabel 11"/>
    <w:qFormat/>
    <w:rPr>
      <w:rFonts w:cs="Wingdings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Wingdings"/>
    </w:rPr>
  </w:style>
  <w:style w:type="character" w:customStyle="1" w:styleId="ListLabel14">
    <w:name w:val="ListLabel 14"/>
    <w:qFormat/>
    <w:rPr>
      <w:rFonts w:cs="Wingdings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Wingdings"/>
    </w:rPr>
  </w:style>
  <w:style w:type="character" w:customStyle="1" w:styleId="ListLabel17">
    <w:name w:val="ListLabel 17"/>
    <w:qFormat/>
    <w:rPr>
      <w:rFonts w:cs="Wingdings"/>
    </w:rPr>
  </w:style>
  <w:style w:type="character" w:customStyle="1" w:styleId="ListLabel18">
    <w:name w:val="ListLabel 18"/>
    <w:qFormat/>
    <w:rPr>
      <w:rFonts w:cs="Wingdings"/>
    </w:rPr>
  </w:style>
  <w:style w:type="character" w:customStyle="1" w:styleId="ListLabel19">
    <w:name w:val="ListLabel 19"/>
    <w:qFormat/>
    <w:rPr>
      <w:rFonts w:cs="Symbol"/>
    </w:rPr>
  </w:style>
  <w:style w:type="character" w:customStyle="1" w:styleId="ListLabel20">
    <w:name w:val="ListLabel 20"/>
    <w:qFormat/>
    <w:rPr>
      <w:rFonts w:cs="Wingdings"/>
    </w:rPr>
  </w:style>
  <w:style w:type="character" w:customStyle="1" w:styleId="ListLabel21">
    <w:name w:val="ListLabel 21"/>
    <w:qFormat/>
    <w:rPr>
      <w:rFonts w:cs="Wingdings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Wingdings"/>
    </w:rPr>
  </w:style>
  <w:style w:type="character" w:customStyle="1" w:styleId="ListLabel24">
    <w:name w:val="ListLabel 24"/>
    <w:qFormat/>
    <w:rPr>
      <w:rFonts w:cs="Wingdings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cs="Wingdings"/>
    </w:rPr>
  </w:style>
  <w:style w:type="character" w:customStyle="1" w:styleId="ListLabel27">
    <w:name w:val="ListLabel 27"/>
    <w:qFormat/>
    <w:rPr>
      <w:rFonts w:cs="Wingdings"/>
    </w:rPr>
  </w:style>
  <w:style w:type="paragraph" w:customStyle="1" w:styleId="Heading">
    <w:name w:val="Heading"/>
    <w:basedOn w:val="a"/>
    <w:next w:val="a3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3">
    <w:name w:val="Body Text"/>
    <w:basedOn w:val="a"/>
    <w:pPr>
      <w:spacing w:after="140" w:line="288" w:lineRule="auto"/>
    </w:pPr>
  </w:style>
  <w:style w:type="paragraph" w:styleId="a4">
    <w:name w:val="List"/>
    <w:basedOn w:val="a3"/>
    <w:rPr>
      <w:rFonts w:cs="FreeSans"/>
    </w:rPr>
  </w:style>
  <w:style w:type="paragraph" w:styleId="a5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7C0284"/>
    <w:pPr>
      <w:jc w:val="center"/>
    </w:pPr>
  </w:style>
  <w:style w:type="paragraph" w:customStyle="1" w:styleId="EndNoteBibliography">
    <w:name w:val="EndNote Bibliography"/>
    <w:basedOn w:val="a"/>
    <w:link w:val="EndNoteBibliographyChar"/>
    <w:qFormat/>
    <w:rsid w:val="007C0284"/>
  </w:style>
  <w:style w:type="paragraph" w:styleId="a6">
    <w:name w:val="List Paragraph"/>
    <w:basedOn w:val="a"/>
    <w:uiPriority w:val="34"/>
    <w:qFormat/>
    <w:pPr>
      <w:ind w:left="800"/>
    </w:pPr>
  </w:style>
  <w:style w:type="paragraph" w:customStyle="1" w:styleId="Nospacingfont12">
    <w:name w:val="No spacing font 12"/>
    <w:qFormat/>
    <w:rPr>
      <w:rFonts w:ascii="Arial" w:eastAsia="Times New Roman" w:hAnsi="Arial" w:cs="Times New Roman"/>
      <w:color w:val="00000A"/>
      <w:sz w:val="22"/>
      <w:szCs w:val="20"/>
      <w:lang w:val="en-GB" w:eastAsia="en-US" w:bidi="en-US"/>
    </w:rPr>
  </w:style>
  <w:style w:type="paragraph" w:customStyle="1" w:styleId="AMIAAbstract">
    <w:name w:val="AMIA Abstract"/>
    <w:basedOn w:val="a"/>
    <w:qFormat/>
    <w:pPr>
      <w:spacing w:after="120"/>
    </w:pPr>
    <w:rPr>
      <w:rFonts w:ascii="Times New Roman" w:eastAsia="맑은 고딕" w:hAnsi="Times New Roman" w:cs="Times New Roman"/>
      <w:i/>
      <w:sz w:val="20"/>
      <w:szCs w:val="20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5534D7"/>
    <w:rPr>
      <w:rFonts w:asciiTheme="majorHAnsi" w:eastAsiaTheme="majorEastAsia" w:hAnsiTheme="majorHAnsi" w:cstheme="majorBidi"/>
      <w:color w:val="00000A"/>
      <w:sz w:val="24"/>
    </w:rPr>
  </w:style>
  <w:style w:type="character" w:customStyle="1" w:styleId="shorttext">
    <w:name w:val="short_text"/>
    <w:basedOn w:val="a0"/>
    <w:rsid w:val="00393308"/>
  </w:style>
  <w:style w:type="paragraph" w:styleId="a7">
    <w:name w:val="header"/>
    <w:basedOn w:val="a"/>
    <w:link w:val="Char"/>
    <w:uiPriority w:val="99"/>
    <w:unhideWhenUsed/>
    <w:rsid w:val="002D71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D711C"/>
    <w:rPr>
      <w:color w:val="00000A"/>
      <w:sz w:val="24"/>
    </w:rPr>
  </w:style>
  <w:style w:type="paragraph" w:styleId="a8">
    <w:name w:val="footer"/>
    <w:basedOn w:val="a"/>
    <w:link w:val="Char0"/>
    <w:uiPriority w:val="99"/>
    <w:unhideWhenUsed/>
    <w:rsid w:val="002D71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D711C"/>
    <w:rPr>
      <w:color w:val="00000A"/>
      <w:sz w:val="24"/>
    </w:rPr>
  </w:style>
  <w:style w:type="character" w:styleId="a9">
    <w:name w:val="annotation reference"/>
    <w:basedOn w:val="a0"/>
    <w:uiPriority w:val="99"/>
    <w:semiHidden/>
    <w:unhideWhenUsed/>
    <w:rsid w:val="00213B3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213B32"/>
  </w:style>
  <w:style w:type="character" w:customStyle="1" w:styleId="Char1">
    <w:name w:val="메모 텍스트 Char"/>
    <w:basedOn w:val="a0"/>
    <w:link w:val="aa"/>
    <w:uiPriority w:val="99"/>
    <w:semiHidden/>
    <w:rsid w:val="00213B32"/>
    <w:rPr>
      <w:rFonts w:ascii="굴림" w:eastAsia="굴림" w:hAnsi="굴림" w:cs="굴림"/>
      <w:sz w:val="24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13B3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13B32"/>
    <w:rPr>
      <w:rFonts w:ascii="굴림" w:eastAsia="굴림" w:hAnsi="굴림" w:cs="굴림"/>
      <w:b/>
      <w:bCs/>
      <w:sz w:val="24"/>
    </w:rPr>
  </w:style>
  <w:style w:type="paragraph" w:styleId="ac">
    <w:name w:val="Balloon Text"/>
    <w:basedOn w:val="a"/>
    <w:link w:val="Char3"/>
    <w:uiPriority w:val="99"/>
    <w:semiHidden/>
    <w:unhideWhenUsed/>
    <w:rsid w:val="00213B32"/>
    <w:rPr>
      <w:rFonts w:ascii="바탕" w:eastAsia="바탕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13B32"/>
    <w:rPr>
      <w:rFonts w:ascii="바탕" w:eastAsia="바탕" w:hAnsi="굴림" w:cs="굴림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213B32"/>
    <w:rPr>
      <w:rFonts w:asciiTheme="majorHAnsi" w:eastAsiaTheme="majorEastAsia" w:hAnsiTheme="majorHAnsi" w:cstheme="majorBidi"/>
      <w:sz w:val="28"/>
      <w:szCs w:val="28"/>
    </w:rPr>
  </w:style>
  <w:style w:type="character" w:customStyle="1" w:styleId="title-text">
    <w:name w:val="title-text"/>
    <w:basedOn w:val="a0"/>
    <w:rsid w:val="00213B32"/>
  </w:style>
  <w:style w:type="table" w:styleId="ad">
    <w:name w:val="Table Grid"/>
    <w:basedOn w:val="a1"/>
    <w:uiPriority w:val="39"/>
    <w:rsid w:val="00BE2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5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30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148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802443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010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62535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570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1876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3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4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520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1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04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48165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17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74643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5847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894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3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dc:description/>
  <cp:lastModifiedBy>윤덕용</cp:lastModifiedBy>
  <cp:revision>2</cp:revision>
  <cp:lastPrinted>2018-06-07T16:01:00Z</cp:lastPrinted>
  <dcterms:created xsi:type="dcterms:W3CDTF">2018-09-21T04:24:00Z</dcterms:created>
  <dcterms:modified xsi:type="dcterms:W3CDTF">2018-09-21T04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